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DFD" w:rsidRPr="00296DFD" w:rsidRDefault="00296DFD" w:rsidP="00296DFD">
      <w:pPr>
        <w:spacing w:after="100" w:afterAutospacing="1" w:line="360" w:lineRule="auto"/>
        <w:rPr>
          <w:rFonts w:ascii="Times New Roman" w:eastAsia="BwghcySTIX-Regular" w:hAnsi="Times New Roman" w:cs="Times New Roman"/>
          <w:b/>
          <w:kern w:val="0"/>
          <w:sz w:val="24"/>
          <w:szCs w:val="24"/>
        </w:rPr>
      </w:pPr>
      <w:proofErr w:type="gramStart"/>
      <w:r w:rsidRPr="00296DFD">
        <w:rPr>
          <w:rFonts w:ascii="Times New Roman" w:eastAsia="BwghcySTIX-Regular" w:hAnsi="Times New Roman" w:cs="Times New Roman"/>
          <w:b/>
          <w:sz w:val="24"/>
          <w:szCs w:val="24"/>
        </w:rPr>
        <w:t xml:space="preserve">Supplemental </w:t>
      </w:r>
      <w:r w:rsidR="00441495" w:rsidRPr="00A348BF">
        <w:rPr>
          <w:rFonts w:ascii="Times New Roman" w:eastAsia="BwghcySTIX-Regular" w:hAnsi="Times New Roman" w:cs="Times New Roman" w:hint="eastAsia"/>
          <w:b/>
          <w:sz w:val="24"/>
          <w:szCs w:val="24"/>
        </w:rPr>
        <w:t>T</w:t>
      </w:r>
      <w:r w:rsidR="00441495" w:rsidRPr="00A348BF">
        <w:rPr>
          <w:rFonts w:ascii="Times New Roman" w:eastAsia="BwghcySTIX-Regular" w:hAnsi="Times New Roman" w:cs="Times New Roman"/>
          <w:b/>
          <w:sz w:val="24"/>
          <w:szCs w:val="24"/>
        </w:rPr>
        <w:t>able</w:t>
      </w:r>
      <w:r w:rsidR="001B1944">
        <w:rPr>
          <w:rFonts w:ascii="Times New Roman" w:eastAsia="BwghcySTIX-Regular" w:hAnsi="Times New Roman" w:cs="Times New Roman" w:hint="eastAsia"/>
          <w:b/>
          <w:sz w:val="24"/>
          <w:szCs w:val="24"/>
        </w:rPr>
        <w:t>.</w:t>
      </w:r>
      <w:proofErr w:type="gramEnd"/>
      <w:r w:rsidR="00441495">
        <w:rPr>
          <w:rFonts w:ascii="Times New Roman" w:eastAsia="BwghcySTIX-Regular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296DFD">
        <w:rPr>
          <w:rFonts w:ascii="Times New Roman" w:eastAsia="BwghcySTIX-Regular" w:hAnsi="Times New Roman" w:cs="Times New Roman" w:hint="eastAsia"/>
          <w:b/>
          <w:sz w:val="24"/>
          <w:szCs w:val="24"/>
        </w:rPr>
        <w:t>1</w:t>
      </w:r>
      <w:r>
        <w:rPr>
          <w:rFonts w:ascii="Times New Roman" w:eastAsia="BwghcySTIX-Regular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296DFD">
        <w:rPr>
          <w:rFonts w:ascii="Times New Roman" w:eastAsia="宋体" w:hAnsi="Times New Roman" w:cs="Times New Roman"/>
          <w:b/>
          <w:bCs/>
          <w:sz w:val="24"/>
          <w:szCs w:val="24"/>
        </w:rPr>
        <w:t>ompar</w:t>
      </w:r>
      <w:r w:rsidRPr="00296DF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tive analysis of</w:t>
      </w:r>
      <w:r w:rsidRPr="00296DF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96DFD">
        <w:rPr>
          <w:rFonts w:ascii="Times New Roman" w:hAnsi="Times New Roman" w:cs="Times New Roman"/>
          <w:b/>
          <w:bCs/>
          <w:sz w:val="24"/>
          <w:szCs w:val="24"/>
        </w:rPr>
        <w:t>CDS</w:t>
      </w:r>
      <w:r w:rsidRPr="00296D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96DF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four candidate genes between </w:t>
      </w:r>
      <w:r w:rsidRPr="00296DFD">
        <w:rPr>
          <w:rFonts w:ascii="Times New Roman" w:eastAsia="BwghcySTIX-Regular" w:hAnsi="Times New Roman" w:cs="Times New Roman"/>
          <w:b/>
          <w:kern w:val="0"/>
          <w:sz w:val="24"/>
          <w:szCs w:val="24"/>
        </w:rPr>
        <w:t>9311 and CSSL128</w:t>
      </w:r>
      <w:r>
        <w:rPr>
          <w:rFonts w:ascii="Times New Roman" w:eastAsia="BwghcySTIX-Regular" w:hAnsi="Times New Roman" w:cs="Times New Roman" w:hint="eastAsia"/>
          <w:b/>
          <w:kern w:val="0"/>
          <w:sz w:val="24"/>
          <w:szCs w:val="24"/>
        </w:rPr>
        <w:t>.</w:t>
      </w:r>
      <w:proofErr w:type="gramEnd"/>
    </w:p>
    <w:p w:rsidR="00296DFD" w:rsidRDefault="00296DFD">
      <w:pPr>
        <w:rPr>
          <w:rFonts w:ascii="Times New Roman" w:eastAsia="BwghcySTIX-Regular" w:hAnsi="Times New Roman" w:cs="Times New Roman"/>
          <w:b/>
          <w:sz w:val="24"/>
          <w:szCs w:val="24"/>
        </w:rPr>
      </w:pPr>
    </w:p>
    <w:p w:rsidR="00162AC9" w:rsidRDefault="00F169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s02g</w:t>
      </w:r>
      <w:r>
        <w:rPr>
          <w:rFonts w:ascii="Times New Roman" w:hAnsi="Times New Roman" w:cs="Times New Roman" w:hint="eastAsia"/>
          <w:b/>
          <w:sz w:val="24"/>
          <w:szCs w:val="24"/>
        </w:rPr>
        <w:t>059470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1    ATGAAGTTTATGAAACTTGGCACCCGGCCTGACACCTTCT 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1    ATGAAGTTTATGAAACTTGGCACCCGGCCTGACACCTTCT 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keepNext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41   ACTCCAACGAATCCGTGAGGTCTGTCTGCACAGAGGTCGC 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41   ACTCCAACGAATCCGTGAGGTCTGTCTGCACAGAGGTCGC 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81   CACTGACCTGCAAATCTTGGTGGGTGACTGCTTGTATCAG 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81   CACTGACCTGCAAATCTTGGTGGGTGACTGCTTGTATCAG 12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121  CTTCACAAGTTTCCTCTGCTGTCGAAATGCCTGCTTCTGC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121  CTTCACAAGTTTCCTCTGCTGTCGAAATGCCTGCTTCTGC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161  AAGCGCTGTGCGCCGAGTCCGGATGCGGCGGCAATGGCGG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keepNext/>
              <w:jc w:val="distribute"/>
              <w:rPr>
                <w:rFonts w:ascii="Times New Roman" w:hAnsi="Times New Roman" w:cs="Times New Roman"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</w:rPr>
              <w:t>161  AAGCGCTGTGCGCCGAGTCCGGATGCGGCGGCAATGGCGG 20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 CGACGTGATCGAGCTCCCGGGGTTCCCGGGCGGCGTCGAG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 CGACGTGATCGAGCTCCCGGGGTTCCCGGGCGGCGTCGAG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 GCGTTCGACGCGTGCGCCAAGTTCTGCTACGGCATCACCG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 GCGTTCGACGCGTGCGCCAAGTTCTGCTACGGCATCACCG 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 TCACGGTGAGCGCGCGGAACCTCGTCCCGCTCCGCTGCGC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TCACGGTGAGCGCGCGGAACCTCGTCCCGCTCCGCTGCGC 32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CGCGGCGCACCTCGGCATGTCGGAGGCCGCCGACCGCGGC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CGCGGCGCACCTCGGCATGTCGGAGGCCGCCGACCGCGGC 3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 AACCTCGCCGCCAAGCTCGACGCGTTCCTCGCTTCCTGCC 4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 AACCTCGCCGCCAAGCTCGACGCGTTCCTCGC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CCTGCC 4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 TCCTCCGGCGATGGAAGGACGCGCTCGCCGTGCTCAACTC 4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 TCCTCCGGCGATGGAAGGACGCGCTCGCCGTGCTCAACTC 4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 GACGCGCCACTGCGCGCCGCTCTGCGAGGACATCGGCCTC 4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 GACGCGCCACTGCGCGCCGCTCTGCGAGGACATCGGCCTC 4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 ACCTCCCGGTGCGTGGACGCCGTCGCGGCGCTCATCGCGA 5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 ACCTCCCGGTGCGTGGACGCCGTCGCGGCGCTCATCGCGA 52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  GCCCCGCCGCCCTCCCGGCGCACTCCTCGTCGGCGTCGCC 5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  GCCCCGCCGCCCTCCCGGCGCACTCCTCGTCGGCGTCGCC 5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 GTGGTGGGCGCACGACGTCGCCGAGCTCGGGGTTGACCTG 6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 GTGGTGGGCGCACGACGTCGCCGAGCTCGGGGTTGACCTG 6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 TTCTGGCGCATCATGGTGGCCGTCAAGGCCACCGGCGCCG 6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 TTCTGGCGCATCATGGTGGCCGTCAAGGCCACCGGCGCCG 6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 TCCACGAGAAGACCGTCGGCGACGCGCTCAAGGCGTACGC 6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 TCCACGAGAAGACCGTCGGCGACGCGCTCAAGGCGTACGC 6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 GCGCCGGTGGCTGCCCAACGTCGCCAAGGACGGGATCGTC 7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 GCGCCGGTGGCTGCCCAACGTCGCCAAGGACGGGATCGTC 72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1  GTCGGCGCCGACCAGCCGTTCGACGGGGCCGGCAATGGCG 7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1  GTCGGCGCCGACCAGCCGTTCGACGGGGCCGGCAATGGCG 7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 GCGACGGCGGCAATGCCAGCGTCAAGCAGATCGCCACGAG 8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 GCGACGGCGGCAATGCCAGCGTCAAGCAGATCGCCACGAG 8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1  GCACCGCCTCCTCCTCGAGAAGATCGTGAGCCTGATCCCG 8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1  GCACCGCCTCCTCCTCGAGAAGATCGTGAGCCTGATCCCG 8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  GCGGAGAGGGACGCCGTCTCCTGCAGCTTCCTCCTCAAGC 8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  GCGGAGAGGGACGCCGTCTCCTGCAGCTTCCTCCTCAAGC 8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 TCCTCAAGGCGGCGAACATCCTCAGCGCGTCCGCCACGTC 9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 TCCTCAAGGCGGCGAACATCCTCAGCGCGTCCGCCACGTC 92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1  CAGGGCGGAGCTGGTGCGGAGGGTGGCGTGGCAGCTCGAG 9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1  CAGGGCGGAGCTGGTGCGGAGGGTGGCGTGGCAGCTCGAG 9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 GAGGCCACCGTCGGCGACCTCCTGATCCCGTCGCTGTCGT 10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 GAGGCCACCGTCGGCGACCTCCTGATCCCGTCGCTGTCGT 100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 GCGTGTCCGAGACGCTGTACGACGTGGACGCCGTGGCGGC 10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 GCGTGTCCGAGACGCTGTACGACGTGGACGCCGTGGCGG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10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CATCCTCGACGAGTTCGCCCTGCGCCACGCCGCCGCGCCG 10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CATCCTCGACGAGTTCGCCCTGCGCCACGCCGCCGCGCCG 10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CCGCCGCCGGTGGCGCTGGCAGTGAGCCCCGACGACGACG 1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CCGCCGCCGGTGGCGCTGGCAGTGAGCCCCGACGACGACG 112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1 ACGACAGCCCGGCGCGTTCCGGCGGGCACCGGCGCTCGCG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1 ACGACAGCCCGGCGCGTTCCGGCGGGCACCGGCGCTCGCG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GTCGGCCGAGAGCGTCGGGTTCGACGGCGCCGCGCGGCGG 1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GTCGGCCGAGAGCGTCGGGTTCGACGGCGCCGCGCGGCGG 120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1 TCGTCGTCGGCCGCGCCCGTGTCGCCCGACGCGCTCGTCA 1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1 TCGTCGTCGGCCGCGCC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GTGTCGCCCGACGCGCTCGTCA 1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1 GGGTGGGCAGGCTGGTCGACGGCTTCTTGATCGAGGTTGC 1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1 GGGTGGGCAGGCTGGTCGACGGCTTCTTGATCGAGGTTGC 1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1 CAGGGACCCCAACATGCCGCTCGACAAGTTGCTCGCCATT 1320</w:t>
            </w:r>
          </w:p>
        </w:tc>
      </w:tr>
      <w:tr w:rsidR="00162AC9">
        <w:tc>
          <w:tcPr>
            <w:tcW w:w="0" w:type="auto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0" w:type="auto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1 CAGGGACCCCAACATGCCGCTCGACAAGTTGCTCGCCATT 1320</w:t>
            </w:r>
          </w:p>
        </w:tc>
      </w:tr>
      <w:tr w:rsidR="00162AC9">
        <w:tc>
          <w:tcPr>
            <w:tcW w:w="0" w:type="auto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0" w:type="auto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0" w:type="auto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1 GCCGAGGCCGTCCCGGACACCGCCCGCCCCGAGCACGACG 1360</w:t>
            </w:r>
          </w:p>
        </w:tc>
      </w:tr>
      <w:tr w:rsidR="00162AC9">
        <w:tc>
          <w:tcPr>
            <w:tcW w:w="0" w:type="auto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0" w:type="auto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1 GCCGAGGCCGTCCCGGACACCGCCCGCCCCGAGCACGACG 1360</w:t>
            </w:r>
          </w:p>
        </w:tc>
      </w:tr>
      <w:tr w:rsidR="00162AC9">
        <w:tc>
          <w:tcPr>
            <w:tcW w:w="0" w:type="auto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0" w:type="auto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0" w:type="auto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1 GCCTCTACAAAGTCGTCGACACTTACCTCAAGGTGCACTC 1400</w:t>
            </w:r>
          </w:p>
        </w:tc>
      </w:tr>
      <w:tr w:rsidR="00162AC9">
        <w:tc>
          <w:tcPr>
            <w:tcW w:w="0" w:type="auto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0" w:type="auto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1 GCCTCTACAAAGTCGTCGACACTTACCTCAAGGTGCACTC 14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1 GGAGATGAGCAAGAGCGCGAGGAAGCGGCTGTGCAGGGTG 14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1 GGAGATGAGCAAGAGCGCGAGGAAGCGGCTGTGCAGGGTG 14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441 </w:t>
            </w:r>
            <w:r>
              <w:rPr>
                <w:rFonts w:ascii="Times New Roman" w:hAnsi="Times New Roman" w:cs="Times New Roman"/>
                <w:szCs w:val="21"/>
              </w:rPr>
              <w:t>ATCAACTGCAGGAAGCTGTCGGACAAGGCGTGCGCGCAC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4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441 </w:t>
            </w:r>
            <w:r>
              <w:rPr>
                <w:rFonts w:ascii="Times New Roman" w:hAnsi="Times New Roman" w:cs="Times New Roman"/>
                <w:szCs w:val="21"/>
              </w:rPr>
              <w:t>ATCAACTGCAGGAAGCTGTCGGACA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GCGTGCGCGCAC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4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1 CGGCGCAGAACGAGCTCCTCCCGCTGCGGGTGGTGGTGCA 15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1 CGGCGCAGAACGAGCTCCTCCCGCTGCGGGTGGTGGTGCA 15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1 GGTGCTCTTCTTCGAGCACGCGCGGGCGGCGGCGATGGCG 15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1 GGTGCTCTTCTTCGAGCACGCGCGGGCGGCGGCGATGGCG 15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61 GGCGGCGCGCACGCCGCGGCCGAGCTGCCGGGCAGCATCA 16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61 GGCGGCGCGCACGCCGCGGCCGAGCTGCCGGGCAGCATCA 16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1 GGGCGCTGCTGCAGTCCAAGTCGTCCGGGTCGGATCAGGA 16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1 GGGCGCTGCTGCAGTCCAAGTCGTCCGGGTCGGATCAGGA 16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1 GGACGACGCGGCGGACCGCGTGGACGAGCAGCGGCTGCGC 16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1 GGACGACGCGGCGGACCGCGTGGACGAGCAGCGGCTGCGC 16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1 GCGCTCGCCGCAGGCGCGTCCCCCGGGGACGACTGGAGCG 17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1 GCGCTCGCCGC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GCGCGTCCCCCGGGGACGACTGGAGCG 17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1 TGGAGGGCCTGCGGCGCGCGGCGTCCAAGATCGCCACGCT 17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1 TGGAGGGCCTGCGGCGCGCGGCGTCCAAGATCGCCACGCT 17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1 GCGGATGAAGCTGGAGGAGGACGACGACCACGACGGCGGT 18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1 GCGGATGAAGCTGGAGGAGGACGACGACCACGACGGCGG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18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1 GGCGGCGACGACGAGGAGTTCGCGCGCAGGCAGCAGGCCG 18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1 GGCGGCGACGACGAGGAGTTCGCGCGCAGGCAGCAGGCCG 18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1 GGCTGGCGCGCAGCGCATCGCTGCGGTTCAGGGCGTTCTG 18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1 GGCTGGCGCGCAGCGCATCGCTGCGGTTCAGGGCGTTCTG 18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1 CGCCATCCCGGCGGCGAGGCCGAAGCGGATGCTCAGCAAG 19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1 CGCCATCCCGGCGGCGAGGCCGAAGCGGATGCTCAGCAAG 19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1 CTGTGGCCGCTGGCCAGAGGCGTCACCACCGAGCGGCATT 19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1 CTGTGGCCGCTGGCCAGAGGCGTCACCACCGAGCGGCATT 19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1 AG 1962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1 AG 1962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KFMKLGTRPDTFYSNESVRSVCTEVATDLQILVGDCLYQ 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KFMKLGTRPDTFYSNESVRSVCTEVATDLQILVGDCLYQ 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LHKFPLLSKCLLLQALCAESGCGGNGGDVIELPGFPGGVE 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LHKFPLLSKCLLLQALCAESGCGGNGGDVIELPGFPGGVE 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AFDACAKFCYGITVTVSARNLVPLRCAAAHLGMSEAADRG 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AFDACAKFCYGITVTVSARNLVPLRCAAAHLGMSEAADRG 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NLAAKLDAFLASCLLRRWKDALAVLNSTRHCAPLCEDIGL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NLAAKLDAFLASCLLRRWKDALAVLNSTRHCAPLCEDIGL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TSRCVDAVAALIASPAALPAHSSSASPWWAHDVAELGVDL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TSRCVDAVAALIASPAALPAHSSSASPWWAHDVAELGVDL 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FWRIMVAVKATGAVHEKTVGDALKAYARRWLPNVAKDGIV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FWRIMVAVKATGAVHEKTVGDALKAYARRWLPNVAKDGIV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VGADQPFDGAGNGGDGGNASVKQIATRHRLLLEKIVSLIP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VGADQPFDGAGNGGDGGNASVKQIATRHRLLLEKIVSLIP 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AERDAVSCSFLLKLLKAANILSASATSRAELVRRVAWQLE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AERDAVSCSFLLKLLKAANILSASATSRAELVRRVAWQLE 32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EATVGDLLIPSLSCVSETLYDVDAVAAILDEFALRHAAAP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EATVGDLLIPSLSCVSETLYDVDAV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DEFALRHAAAP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PPPVALAVSPDDDDDSPARSGGHRRSRSAESVGFDGAARR 4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PPPVALAVSPDDDDDSPARSGGHRRSRSAESVGFDGAARR 4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SSSAAPVSPDALVRVGRLVDGFLIEVARDPNMPLDKLLAI 4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SSSAAPVS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DALVRVGRLVDGFLIEVARDPNMPLDKLLAI 4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AEAVPDTARPEHDGLYKVVDTYLKVHSEMSKSARKRLCRV 4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AEAVPDTARPEHDGLYKVVDTYLKVHSEMSKSARKRLCRV 4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INCRKLSDKACAHAAQNELLPLRVVVQVLFFEHARAAAMA 5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INCRKLSD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ACAHAAQNELLPLRVVVQVLFFEHARAAAMA 5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 GGAHAAAELPGSIRALLQSKSSGSDQEDDAADRVDEQRLR 5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 GGAHAAAELPGSIRALLQSKSSGSDQEDDAADRVDEQRLR 5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ALAAGASPGDDWSVEGLRRAASKIATLRMKLEEDDDHDGG 6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ALAAGASPGDDWSVEGLRRAASKIATLRMKLEEDDDHDGG 6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GGDDEEFARRQQAGLARSASLRFRAFCAIPAARPKRMLSK 6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GGDDEEFARRQQAGLARSASLRFRAFCAIPAARPKRMLSK 6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LWPLARGVTTERH* 654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LWPLARGVTTERH* 654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F169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s02g</w:t>
      </w:r>
      <w:r>
        <w:rPr>
          <w:rFonts w:ascii="Times New Roman" w:hAnsi="Times New Roman" w:cs="Times New Roman" w:hint="eastAsia"/>
          <w:b/>
          <w:sz w:val="24"/>
          <w:szCs w:val="24"/>
        </w:rPr>
        <w:t>059480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ATGGCGAGGTCTTGGCTTATAACTGGTAGGGGAGTTGCTA 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ATGGCGAGGTCTTGGCTTATAACTGGTAGGGGAGTTGCTA 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AGAAAATAAGAAATGCACCTCATTGCTCTAGTCGCCCAAT 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AGAAAATAAGAAATGCACCTCATTGCTCTAGTCGCCCAAT 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AAGTGAATTGGGTGCAGAAGCACAGATGGAATGTCCAAA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AAGTGAATTGGGTGCAGAAGCACAGATGGAATGTCCAAA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 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TGCAAACATGTTATTGATAACAGTGATGTTGCTATACAGT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TGCAAACATGTTATTGATAACAGTGATGTTGCTATACAGT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GGCCTGGGCTGCCTGCTGGTGTCAAGTTTGATCCATCTGA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GGCCTGGGCTGCCTGCTGGTGTCAAGTTTGATCCATCTGA 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TTTGGAATTGCTTGAACATTTGGAACAAAAGATTGGCCTG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TTTGGAATTGCTTGAACATTTGGAACAAAAGATTGGCCTG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GGGGGTTCAAAGCCACATACATTCATTGATGAATTTATTC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GGGGGTTCAAAGCCACATACATTCATTGATGAATTTATTC 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CGACTATAGATAATGATGAAGGGATATGCTATTCACATCC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CGACTATAGATAATGATGAAGGGATATGCTATTCACATCC 3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GGAAAATCTTCCTGGTATGAAGAAAGATGGAACCAGTGGT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GGAAAATCTTCCTGGTATGAAGAAAGATGGAACCAGTGGT 3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CATTTCTTCCATAGAGTTTCAAATGCATATGGTTGTGGTC 4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CATTTCTTCCATAGAGTTTCAAATGCATATGGTTGTGGTC 4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AGCGCAAGCGTCGAAAGATCAGTAACTGTGATCATGTTGT 4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AGCGCAAGCGTCGAAAGATCAGTAACTGTGATCATGTTGT 4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TTCTGTTGAACATGTGAGATGGCACAAGACAGGGAAATCC 4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TTCTGTTGAACATGTGAGATGGCACAAGACAGGGAAATCC 4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AAAGCCATAGTTGAAAAGGGGGTTACAAAAGGTTGGAAGA 5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AAAGCCATAGTTGAAAAGGGGGTTACAAAAGGTTGGAAGA 5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 AAATAATGGTTCTGTACAAGAGTTCACAAAGAGGTGCCAA 5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 AAATAATGGTTCTGTACAAGAGTTCACAAAGAGGTGCCAA 5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ACCTGATAAGGCTAACTGGGTGATGCATCAGTACCATCTT 6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ACCTGATAAGGCTAACTGGGTGATGCATCAGTACCATCTT 6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GGGGCAGAAGAAGATGAAAAGGATGGGGAGCTTGTTGTCT 6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GGGGCAGAAGAAGATGAAAAGGATGGGGAGCTTGTTGTCT 6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CCAAAATCTCCTACCAGTTGCATGGAAAACAGATAGACAA 6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CCAAAATCTCCTACCAGTTGCATGGAAAACAGATAGACAA 6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GTCTGAAACAGGAAATGCTGATGAAGAATCTGATGCATTT 7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GT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TA</w:t>
            </w:r>
            <w:r>
              <w:rPr>
                <w:rFonts w:ascii="Times New Roman" w:hAnsi="Times New Roman" w:cs="Times New Roman"/>
                <w:szCs w:val="21"/>
              </w:rPr>
              <w:t>GAAACAGGAAATGCTGATGAAGAATCTGATGCATTT 7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1 GCTGCAAGGGTTGGTCCAAAAACTCCAAAGTCAAACACCC 7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1 GCTGCAAGGGTTGGTCCAAAAACTCCAAAGTCAAACACCC 7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CACAGCCATGTCGCTTAAAAAACAGTCCATGTGAAACAGA 8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CACAGCCATGTCGCTTAAAAAACAGTCCATGTGAAACAGA 8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1 AAATTACGATCCCATCTTGGAGGACCAGGACGAAGAGGAG 8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1 AAATTACGATCCCATCTTGGAGGACCAGGACGAAGAGGAG 8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 TCTAACATACCTATTGTTAGCCTGAAGGATGATGCTGGGA 8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 TCTAACATACCTATTGTTAGCCTGAAGGATGATGCTGGGA 8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ATCCTGCGTGGTGCGCTGGAGAAACCCAGGCCGCGAGGGA 9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ATCCTGCGTGGTGCGCTGGAGAAACCCAGGCCGCGAGGGA 9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1 AGCAGTTCAGGCCTGTCCTAACTTGGATGAATCCCTGCGC 9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1 AGCAGTTCAGGCCTGTCCTAACTTGGATGAATCCCTGCGC 9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TGTCATGAAGTTCTGGATTCCTTCTATCATGAAACGTTGC 10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TGTCATGAAGTTCTGGATTCCTTCTATCATGAAACGTTGC 10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 TTCCTTCTGACCGCCCAATTCTGTCCCAAGGCGGGAATGA 10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 TTCCTTCTGACCGCCCAATTCTGTCCCAAGGCGGGAATGA 10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GATTCTTGACAGGAACCTGAATGCGGTGTATGGACTACCT 10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GATTCTTGACAGGAACCTGAATGCGGTGTATGGACTACCT 10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GATCTCTACAATGTAGACCTTGGAACACCTCCAGATTTTC 1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GATCTCTACAATGTAGACCTTGGAACACCTCCAGATTTTC 1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1 AGCTTGCTGATTTGCAGTTTGGATCACAGGAGAGCATTGG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1 AGCTTGCTGATTTGCAGTTTGGATCACAGGAGAGCATTGG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CAACTGGCTGGATAGCATCTAG 1182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CAACTGGCTGGATAGCATCTAG 1182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ARSWLITGRGVAKKIRNAPHCSSRPISELGAEAQMECPN 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ARSWLITGRGVAKKIRNAPHCSSRPISELGAEAQMECPN 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CKHVIDNSDVAIQWPGLPAGVKFDPSDLELLEHLEQKIGL 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CKHVIDNSDVAIQWPGLPAGVKFDPSDLELLEHLEQKIGL 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GGSKPHTFIDEFIPTIDNDEGICYSHPENLPGMKKDGTSG 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GGSKPHTFIDEFIPTIDNDEGICYSHPENLPGMKKDGTSG 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HFFHRVSNAYGCGQRKRRKISNCDHVVSVEHVRWHKTGKS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HFFHRVSNAYGCGQRKRRKISNCDHVVSVEHVRWHKTGKS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KAIVEKGVTKGWKKIMVLYKSSQRGAKPDKANWVMHQYHL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KAIVEKGVTKGWKKIMVLYKSSQRGAKPDKANWVMHQYHL 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GAEEDEKDGELVVSKISYQLHGKQIDKSETGNADEESDAF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GAEEDEKDGELVVSKISYQLHGKQIDK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TGNADEESDAF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AARVGPKTPKSNTPQPCRLKNSPCETENYDPILEDQDEEE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AARVGPKTPKSNTPQPCRLKNSPCETENYDPILEDQDEEE 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SNIPIVS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DDAGNPAWCAGETQAAREAVQACPNLDESLR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SNIPIVS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DDAGNPAWCAGETQAAREAVQACPNLDESLR 3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CHEVLDSFYHETLLPSDRPILSQGGNEILDRNLNAVYGLP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CHEVLDSFYHETLLPSDRPILSQGGNEILDRNLNAVYGLP 3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DLYNVDLGTPPDFQLADLQFGSQESIGNWLDSI* 394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DLYNVDLGTPPDFQLADLQFGSQESIGNWLDSI* 394</w:t>
            </w:r>
          </w:p>
        </w:tc>
      </w:tr>
    </w:tbl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162AC9"/>
    <w:p w:rsidR="00162AC9" w:rsidRDefault="00F169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s02g</w:t>
      </w:r>
      <w:r>
        <w:rPr>
          <w:rFonts w:ascii="Times New Roman" w:hAnsi="Times New Roman" w:cs="Times New Roman" w:hint="eastAsia"/>
          <w:b/>
          <w:sz w:val="24"/>
          <w:szCs w:val="24"/>
        </w:rPr>
        <w:t>059490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ATGCAGAACTGCTTGCTTGATGCTTCGATTTTGGCTATTT 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ATGCAGAACTGCTTGCTTGATGCTTCGATTTTGGCTATTT 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TATTGCGTTTGGATCGAATAAAAATGGGATTAGGTGAAGT 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TATTGCGTTTGGATCGAATAAAAATGGGATTAGGTGAAGT 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TCAAGCTTGGATGCTTCTGGCGCCGGTAGAATCTCGCGAG 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TCAAGCTTGGATGCTTCTGGCGCCGGTAGAATCTCGCGAG 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CTGGCCGAATTGCATGGTTCAAAGGCAATTCTGAGCATGT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CTGGCCGAATTGCATGGTTCAAAGGCAATTCTGAGCATGT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CAAGGTTGAAGTGTGCGCTTCGGGGGTTTGATTTGAGGGC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CAAGGTTGAAGTGTGCGCTTCGGGGGTTTGATTTGAGGGC 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ACTTCTGATCCTCTTGATTGGTGTGCCAGCTCTAATATTC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ACTTCTGATCCTCTTGATTGGTGTGCCAGCTCTAATATTC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ATTATATATGTTCATGGCCAGAAGGTGACTTACTTTCTTC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ATTATATATGTTCATGGCCAGAAGGTGACTTACTTTCTTC 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GACCGATCTGGGAAAAACCGCCAAAGCCCTTCAATGTGCT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GACCGATCTGGGAAAAACCGCCAAAGCCCTTCAATGTGCT 3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TCCTCACTACTATCATGAAAATGTCTCGATGGCAAACCTA 3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 TCCTCACTACTATCATGAAAATGTCTCGATGGCAAACCTA 3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TGCAAGTTGCATGGATGGAAAGTCAGGGAAACTCCACGCC 4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TGCA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GTTGCATGGATGGAAAGTCAGGGAAACTCCACGCC 4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GTGTTTTTGATGCTGTGCTTTTCAGCAATGAGCTTGACAT 4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GTGTTTTTGATGCTGTGCTTTTCAGCAATGAGCTTGACAT 4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TCTTGATATCCGTTGGCATGAGCTTAGCCCATATGTGTCA 4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TCTTGATATCCGTTGGCATGAGCTTAGCCCATATGTGTCA 4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GAATTTGTGCTGCTCGAGTCCAACTCAACCTTCACTGGCC 5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GAATTTGTGCTGCTCGAGTCCAACTCAACCTTCACTGGCC 5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1 TGAAAAAGGATCTCCACTTCAAGGAAAACCGTCAACGTTT 5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1 TGAAAAAGGATCTCCACTTCAAGGAAAACCGTCAACGTTT 5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 TGAATTTGCTGAATCACGGTTGACCTATGGTATGATAGGT 6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 TGAATTTGCTGAATCACGGTTGACCTATGGTATGATAGGT 6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 GGAAGATTTGTGAAGGGGGAGAACCCATTTGTCGAGGAGT 6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 GGAAGATTTGTGAAGGGGGAGAACCCATTTGTCGAGGAGT 6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 CATATCAAAGGGTTGCTCTTGACCAGCTTATCAAAATTGC 6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 CATATCAAAGGGTTGCTCTTGACCAGCTTATCAAAATTGC 6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 TGGAATAACAGATGATGACCTTTTGATCATGTCTGATGTT 7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 TGGAAT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CAGATGATGACCTTTTGATCATGTCTGATGTT 7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1  GATGAGATCCCCAGTGGCCATACAATCAACCTCTTGAGGT 7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1  GATGAGATCCCCAGTGGCCATACAATCAACCTCTTGAGGT 7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 GGTGTGATGACACTCCTGAAGTGCTTCATCTCCAGCTCAG 8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 GGTGTGATGACACTCCTGAAGTGCTTCATCTCCAGCTCAG 8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1  GAACTATCTTTACTCATTTCAGTTTCTCCTTGACGACAAG 8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1  GAACTATCTTTACTCATTTCAGTTTCTCCTTGACGACAAG 8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  AGTTGGAGGGCTTCAATACACAGATACCGGGCTGGAAAGA 8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  AGTTGGAGGGCTTCAATACACAGATACCGGGCTGGAAAGA 8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 CGAGGTATGCGCATTTCCGGCAAACAGACGACCTTCTGGC 9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 CGAGGTATGCGCATTTCCGGCAAACAGACGACCTTCTGGC 9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1  TGACTCAGGGTGGCACTGCAGCTTTTGCTTCCGGCACATA 9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21  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GACTCAGGGTGGCACTGCAGCTTTTGCTTCCGGCACATA 9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 AATGATTTTGTCTTCAAAATGCAAGCTTACAGCCATGTTG 10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 AATGATTTTGTCTTCAAAATGCAAGCTTACAGCCATGTTG 10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 ACCGGATTAGATTTAAGTACTTCTTGAACCCCAAAAGGAT 10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 ACCGGATTAGATTTAAGTACTTCTTGAACCCCAAAAGGAT 10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TCAGCATGTGATATGCCAAGGAGCTGATCTTTTTGACATG 10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TCAGCATGTGATATGCCAAGGAGCTGATCTTTTTGACATG 10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CTTCCCGAAGAGTATACATTCCAAGAGATCATTGCCAAGT 1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CTTCCCGAAGAGTATACATTCCAAGAGATCATTGCCAAGT 1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1 TGGGGCCAATCCCTAGCACATTTTCAGCTGTTCACCTTCC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1 TGGGGCCAATCCCTAGCACATTTTCAGCTGTTCACCTTCC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TGCTTATCTGTTGGAGAAAATGGACCAGTACCGCTATCTT 1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TGCTTATCTGTTGGAGAAAATGGACCAGTACCGCTATCTT 1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1CTTCCGGGCAACTGCATGCGAGAAAGTGGCTAG 1233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1CTTCCGGGCAACTGCATGCGAGAAAGTGGCTAG 1233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QNCLLDASILAILLRLDRIKMGLGEVQAWMLLAPVESRE 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QNCLLDASILAILLRLDRIKMGLGEVQAWMLLAPVESRE 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LAELHGSKAILSMSRLKCALRGFDLRALLILLIGVPALIF 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LAELHGSKAILSMSRLKCALRGFDLRALLILLIGVPALIF 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IIYVHGQKVTYFLRPIWEKPPKPFNVLPHYYHENVSMANL 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IIYVHGQKVTYFLRPIWEKPPKPFNVLPHYYHENVSMANL 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 CKLHGWKVRETPRRVFDAVLFSNELDILDIRWHELSPYVS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 C</w:t>
            </w:r>
            <w:r w:rsidRPr="001660B7">
              <w:rPr>
                <w:rFonts w:ascii="Times New Roman" w:hAnsi="Times New Roman" w:cs="Times New Roman" w:hint="eastAsia"/>
                <w:szCs w:val="21"/>
                <w:highlight w:val="red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LHGWKVRETPRRVFDAVLFSNELDILDIRWHELSPYVS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EFVLLESNSTFTGLKKDLHFKENRQRFEFAESRLTYGMIG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EFVLLESNSTFTGLKKDLHFKENRQRFEFAESRLTYGMIG 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GRFVKGENPFVEESYQRVALDQLIKIAGITDDDLLIMSDV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GRFVKGENPFVEESYQRVALDQLIKIAGITDDDLLIMSDV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DEIPSGHTINLLRWCDDTPEVLHLQLRNYLYSFQFLLDDK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DEIPSGHTINLLRWCDDTPEVLHLQLRNYLYSFQFLLDDK 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SWRASIHRYRAGKTRYAHFRQTDDLLADSGWHCSFCFRHI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SWRASIHRYRAGKTRYAHFRQTDDLLADSGWHCSFCFRHI 3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 NDFVFKMQAYSHVDRIRFKYFLNPKRIQHVICQGADLFDM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 NDFVFKMQAYSHVDRIRFKYFLNPKRIQHVICQGADLFDM 3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LPEEYTFQEIIAKLGPIPSTFSAVHLPAYLLEKMDQYRYL 4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LPEEYTFQEIIAKLGPIPSTFSAVHLPAYLLEKMDQYRYL 4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LPGNCMRESG* 411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LPGNCMRESG* 411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162AC9">
      <w:pPr>
        <w:rPr>
          <w:rFonts w:ascii="Times New Roman" w:hAnsi="Times New Roman" w:cs="Times New Roman"/>
          <w:b/>
          <w:sz w:val="24"/>
          <w:szCs w:val="24"/>
        </w:rPr>
      </w:pPr>
    </w:p>
    <w:p w:rsidR="00162AC9" w:rsidRDefault="00F1690E">
      <w:r>
        <w:rPr>
          <w:rFonts w:ascii="Times New Roman" w:hAnsi="Times New Roman" w:cs="Times New Roman"/>
          <w:b/>
          <w:sz w:val="24"/>
          <w:szCs w:val="24"/>
        </w:rPr>
        <w:lastRenderedPageBreak/>
        <w:t>Os02g</w:t>
      </w:r>
      <w:r>
        <w:rPr>
          <w:rFonts w:ascii="Times New Roman" w:hAnsi="Times New Roman" w:cs="Times New Roman" w:hint="eastAsia"/>
          <w:b/>
          <w:sz w:val="24"/>
          <w:szCs w:val="24"/>
        </w:rPr>
        <w:t>059510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1   ATGGAGGCCGGCGGGTACTACAACTGCAAGAAGACGGACG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1   ATGGAGGCCGGCGGGTACTACAACTGCAAGAAGACGGACG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 GCATCTGCGAGGACGTCTGCGACAGCGAGCATGGTTCAAA 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 GCATCTGCGAGGACGTCTGCGACAGCGAGCATGGTTCAAA 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81  </w:t>
            </w:r>
            <w:r>
              <w:rPr>
                <w:rFonts w:ascii="Times New Roman" w:hAnsi="Times New Roman" w:cs="Times New Roman" w:hint="eastAsia"/>
                <w:w w:val="103"/>
                <w:kern w:val="24"/>
              </w:rPr>
              <w:t>GGCAGTTTTTAGTATGTCAAGGCTGAAGTGCGCACTTCGG</w:t>
            </w:r>
            <w:r>
              <w:rPr>
                <w:rFonts w:ascii="Times New Roman" w:hAnsi="Times New Roman" w:cs="Times New Roman" w:hint="eastAsia"/>
                <w:kern w:val="24"/>
              </w:rPr>
              <w:t>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81  </w:t>
            </w:r>
            <w:r>
              <w:rPr>
                <w:rFonts w:ascii="Times New Roman" w:hAnsi="Times New Roman" w:cs="Times New Roman" w:hint="eastAsia"/>
                <w:w w:val="103"/>
                <w:kern w:val="24"/>
              </w:rPr>
              <w:t>GGCAGTTTTTAGTATGTCAAGGCTGAAGTGCGCACTTCGG</w:t>
            </w:r>
            <w:r>
              <w:rPr>
                <w:rFonts w:ascii="Times New Roman" w:hAnsi="Times New Roman" w:cs="Times New Roman" w:hint="eastAsia"/>
                <w:kern w:val="24"/>
              </w:rPr>
              <w:t>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 GGGTTTGATTTAAGAGCACTTTTGATCCTCTTGATTGGTC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 GGGTTTGATTTAAGAGCACTTTTGATCCTCTTGATTGGTC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 TGCCAATTCTGATCTTTGTTATATACCTTCATGGCCAGAA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 TGCCAATTCTGATCTTTGTTATATACCTTCATGGCCAGAA 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rPr>
          <w:trHeight w:val="90"/>
        </w:trPr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 AGTCACTTACTTCCTCAGACCAATCTGGGAAAAGCCCCCA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 AGTCACTTACTTCCTCAGACCAATCTGGGAAAAGCCCCCA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 AAGCCCTTCAAAGTACTTCCTCACTACTTCAACGAAAATG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 AAGCCCTTCAAAGTACTTCCTCACTACT</w:t>
            </w:r>
            <w:r w:rsidRPr="00F1690E">
              <w:rPr>
                <w:rFonts w:ascii="Times New Roman" w:hAnsi="Times New Roman" w:cs="Times New Roman" w:hint="eastAsia"/>
                <w:szCs w:val="21"/>
                <w:highlight w:val="red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AACGAAAATG 280</w:t>
            </w:r>
          </w:p>
        </w:tc>
      </w:tr>
      <w:tr w:rsidR="00162AC9">
        <w:tc>
          <w:tcPr>
            <w:tcW w:w="1279" w:type="dxa"/>
          </w:tcPr>
          <w:p w:rsidR="00162AC9" w:rsidRDefault="00162AC9" w:rsidP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 w:rsidP="008C20C2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 T</w:t>
            </w:r>
            <w:r w:rsidR="008C20C2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TCAATG</w:t>
            </w:r>
            <w:r w:rsidR="008C20C2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CCAACTTATGCAAGT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ACATGGATGGAAAGT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1  </w:t>
            </w:r>
            <w:r w:rsidRPr="00F1690E">
              <w:rPr>
                <w:rFonts w:ascii="Times New Roman" w:hAnsi="Times New Roman" w:cs="Times New Roman"/>
                <w:szCs w:val="21"/>
              </w:rPr>
              <w:t>T</w:t>
            </w:r>
            <w:r w:rsidRPr="008C20C2">
              <w:rPr>
                <w:rFonts w:ascii="Times New Roman" w:hAnsi="Times New Roman" w:cs="Times New Roman"/>
                <w:szCs w:val="21"/>
                <w:highlight w:val="red"/>
              </w:rPr>
              <w:t>C</w:t>
            </w:r>
            <w:r w:rsidRPr="00F1690E">
              <w:rPr>
                <w:rFonts w:ascii="Times New Roman" w:hAnsi="Times New Roman" w:cs="Times New Roman"/>
                <w:szCs w:val="21"/>
              </w:rPr>
              <w:t>TCAATG</w:t>
            </w:r>
            <w:r w:rsidRPr="008C20C2">
              <w:rPr>
                <w:rFonts w:ascii="Times New Roman" w:hAnsi="Times New Roman" w:cs="Times New Roman"/>
                <w:szCs w:val="21"/>
                <w:highlight w:val="red"/>
              </w:rPr>
              <w:t>G</w:t>
            </w:r>
            <w:r w:rsidRPr="00F1690E">
              <w:rPr>
                <w:rFonts w:ascii="Times New Roman" w:hAnsi="Times New Roman" w:cs="Times New Roman"/>
                <w:szCs w:val="21"/>
              </w:rPr>
              <w:t>CCAACTTATGCAAGTTACATGGATGGAAAGT</w:t>
            </w:r>
            <w:r>
              <w:rPr>
                <w:rFonts w:ascii="Times New Roman" w:hAnsi="Times New Roman" w:cs="Times New Roman"/>
                <w:szCs w:val="21"/>
              </w:rPr>
              <w:t xml:space="preserve"> 3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  CAGGGAAACGCCGCGGCGTGTTTTTGATGCTGTGCTTTTC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21  </w:t>
            </w:r>
            <w:r>
              <w:rPr>
                <w:rFonts w:ascii="Times New Roman" w:eastAsia="等线" w:hAnsi="Times New Roman" w:cs="Times New Roman"/>
                <w:w w:val="103"/>
                <w:kern w:val="24"/>
              </w:rPr>
              <w:t>CAGGGAAACGCCGCGGCG</w:t>
            </w:r>
            <w:r w:rsidRPr="00F1690E">
              <w:rPr>
                <w:rFonts w:ascii="Times New Roman" w:eastAsia="等线" w:hAnsi="Times New Roman" w:cs="Times New Roman"/>
                <w:w w:val="103"/>
                <w:kern w:val="24"/>
                <w:highlight w:val="red"/>
              </w:rPr>
              <w:t>G</w:t>
            </w:r>
            <w:r>
              <w:rPr>
                <w:rFonts w:ascii="Times New Roman" w:eastAsia="等线" w:hAnsi="Times New Roman" w:cs="Times New Roman"/>
                <w:w w:val="103"/>
                <w:kern w:val="24"/>
              </w:rPr>
              <w:t>GTTTTTGATGCTGTGCTTTT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  AGCAATGAGCTTGATATTCTTGATATCCGTTGGCATGAGC 4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61 </w:t>
            </w:r>
            <w:r w:rsidRPr="00F1690E">
              <w:rPr>
                <w:rFonts w:ascii="Times New Roman" w:hAnsi="Times New Roman" w:cs="Times New Roman"/>
                <w:szCs w:val="21"/>
              </w:rPr>
              <w:t>AGCAA</w:t>
            </w:r>
            <w:r w:rsidRPr="00F1690E">
              <w:rPr>
                <w:rFonts w:ascii="Times New Roman" w:hAnsi="Times New Roman" w:cs="Times New Roman"/>
                <w:szCs w:val="21"/>
                <w:highlight w:val="red"/>
              </w:rPr>
              <w:t>C</w:t>
            </w:r>
            <w:r w:rsidRPr="00F1690E">
              <w:rPr>
                <w:rFonts w:ascii="Times New Roman" w:hAnsi="Times New Roman" w:cs="Times New Roman"/>
                <w:szCs w:val="21"/>
              </w:rPr>
              <w:t>GAGCTTGATATTCTTGATATCCGTTGGCATGAGC</w:t>
            </w:r>
            <w:r>
              <w:rPr>
                <w:rFonts w:ascii="Times New Roman" w:hAnsi="Times New Roman" w:cs="Times New Roman"/>
                <w:szCs w:val="21"/>
              </w:rPr>
              <w:t xml:space="preserve"> 4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  TTAGCCCATATGTGTCAGAGTTTGTGTTGCTTGAGTCCAA 4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01  </w:t>
            </w:r>
            <w:r w:rsidRPr="00F1690E">
              <w:rPr>
                <w:rFonts w:ascii="Times New Roman" w:hAnsi="Times New Roman" w:cs="Times New Roman"/>
                <w:szCs w:val="21"/>
              </w:rPr>
              <w:t>TTAGCCC</w:t>
            </w:r>
            <w:r w:rsidRPr="00F1690E">
              <w:rPr>
                <w:rFonts w:ascii="Times New Roman" w:hAnsi="Times New Roman" w:cs="Times New Roman"/>
                <w:szCs w:val="21"/>
                <w:highlight w:val="red"/>
              </w:rPr>
              <w:t>T</w:t>
            </w:r>
            <w:r w:rsidRPr="00F1690E">
              <w:rPr>
                <w:rFonts w:ascii="Times New Roman" w:hAnsi="Times New Roman" w:cs="Times New Roman"/>
                <w:szCs w:val="21"/>
              </w:rPr>
              <w:t>TATGTGTCAGAGTTTGTGTTGCTTGAGTCCAA</w:t>
            </w:r>
            <w:r>
              <w:rPr>
                <w:rFonts w:ascii="Times New Roman" w:hAnsi="Times New Roman" w:cs="Times New Roman"/>
                <w:szCs w:val="21"/>
              </w:rPr>
              <w:t xml:space="preserve"> 4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 CTCAACCTTCACTGGCCTTAAAAAGGATCTCCACTTCAAG 4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  CTCAACCTTCACTGGCCTTAAAAAGGATCTCCACTTCAAG 4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 GAAAACCGTCAACGTTTTGAATTTGCTGAATCACGGTTGA 5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 GAAAACCGTCAACGTTTTGAATTTGCTGAATCACGGTTGA 5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1  CCTATGGTATGATAGGTGGTCGGTTTGTGAAGGGTGAGAA 5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21  </w:t>
            </w:r>
            <w:r w:rsidRPr="001660B7">
              <w:rPr>
                <w:rFonts w:ascii="Times New Roman" w:hAnsi="Times New Roman" w:cs="Times New Roman"/>
                <w:szCs w:val="21"/>
              </w:rPr>
              <w:t>CCTATGGTATGATAGGTGGTCGGTTTGTGAAGGG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G</w:t>
            </w:r>
            <w:r w:rsidRPr="001660B7">
              <w:rPr>
                <w:rFonts w:ascii="Times New Roman" w:hAnsi="Times New Roman" w:cs="Times New Roman"/>
                <w:szCs w:val="21"/>
              </w:rPr>
              <w:t>GAGA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  CCCATTTGTCGAGGAGTCATATCAGAGGGTTGCTCTTGAC 6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  CCCATTTGTCGAGGAGTCATATCAGAGGGTTGCTCTTGAC 6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  CAGCTTATTAAAATTGCCGGGATCACAGATGATGACCTGT 6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1   CAGCTTATTAAAATTGCCGGGATCACAGATGATGACCTGT 6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  TGATCATGTCTGATGTTGATGAGATTCCAAGTGGGCATAC 6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   TGATCATGTCTGATGTTGATGAGATTCCAAGTGGGCATAC 6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  GATCAACCTCTTGAGATGGTGTGATGACATACCTGAAGTA 7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   GATCAACCTCTTGAGATGGTGTGATGACATACCTGAAGTA 7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1   CTCCATCTCCAGCTCAGGAACTATCTGTACTCATTTGAAT 7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1   CTCCATCTCCAGCTCAGGAACTATCTGTACTCATTTGAAT 7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TTTTCCTTGATGACAAAAGTTGGAGGGCTTCAATTCACAG 8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 TTTTCCTTGATGACAAAAGTTGGAGGGCTTCAATTCACAG 8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1   ATACCGGGCTGGAAAGACGAGGTATGCACATTTCCGGCAA 8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01   </w:t>
            </w:r>
            <w:r w:rsidRPr="00F1690E">
              <w:rPr>
                <w:rFonts w:ascii="Times New Roman" w:hAnsi="Times New Roman" w:cs="Times New Roman"/>
                <w:szCs w:val="21"/>
              </w:rPr>
              <w:t>ATACCGGGCTGGAAAGACGAG</w:t>
            </w:r>
            <w:r w:rsidRPr="00F1690E">
              <w:rPr>
                <w:rFonts w:ascii="Times New Roman" w:hAnsi="Times New Roman" w:cs="Times New Roman"/>
                <w:szCs w:val="21"/>
                <w:highlight w:val="red"/>
              </w:rPr>
              <w:t>A</w:t>
            </w:r>
            <w:r w:rsidRPr="00F1690E">
              <w:rPr>
                <w:rFonts w:ascii="Times New Roman" w:hAnsi="Times New Roman" w:cs="Times New Roman"/>
                <w:szCs w:val="21"/>
              </w:rPr>
              <w:t>TATGCACATTTCCGGCAA</w:t>
            </w:r>
            <w:r>
              <w:rPr>
                <w:rFonts w:ascii="Times New Roman" w:hAnsi="Times New Roman" w:cs="Times New Roman"/>
                <w:szCs w:val="21"/>
              </w:rPr>
              <w:t xml:space="preserve"> 8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   ACAGATGACCTTCTGGCTGATTCGGGATGGCACTGCAGCT 8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41   </w:t>
            </w:r>
            <w:r w:rsidRPr="00F1690E">
              <w:rPr>
                <w:rFonts w:ascii="Times New Roman" w:hAnsi="Times New Roman" w:cs="Times New Roman"/>
                <w:szCs w:val="21"/>
              </w:rPr>
              <w:t>ACAGATGACCTTCTGGCTGATTC</w:t>
            </w:r>
            <w:r w:rsidRPr="00F1690E">
              <w:rPr>
                <w:rFonts w:ascii="Times New Roman" w:hAnsi="Times New Roman" w:cs="Times New Roman"/>
                <w:szCs w:val="21"/>
                <w:highlight w:val="red"/>
              </w:rPr>
              <w:t>A</w:t>
            </w:r>
            <w:r w:rsidRPr="00F1690E">
              <w:rPr>
                <w:rFonts w:ascii="Times New Roman" w:hAnsi="Times New Roman" w:cs="Times New Roman"/>
                <w:szCs w:val="21"/>
              </w:rPr>
              <w:t>GGATGGCACTGCAGCT</w:t>
            </w:r>
            <w:r>
              <w:rPr>
                <w:rFonts w:ascii="Times New Roman" w:hAnsi="Times New Roman" w:cs="Times New Roman"/>
                <w:szCs w:val="21"/>
              </w:rPr>
              <w:t xml:space="preserve"> 8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  TTTGCTTTCGCTACATTAGTGATTTTGTCTTCAAAATGCA 9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1   TTTGCTTTCGCTACATTAGTGATTTTGTCTTCAAAATGCA 9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1   AGCTTATAGCCATGTTGATCGGATTAGATTTAAGTATTTC 9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21   </w:t>
            </w:r>
            <w:r>
              <w:rPr>
                <w:rFonts w:ascii="Times New Roman" w:hAnsi="Times New Roman" w:cs="Times New Roman"/>
                <w:szCs w:val="21"/>
              </w:rPr>
              <w:t>AGCTTATAGCCATGTTGATCGGATTAGATTTAAGTA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T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  CTGAACCCCAAAAGAATTCAGCATGTGATATGCCAAGGAG 10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   CTGAACCCCAAAAGAATTCAGCATGTGATATGCC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GGAG 10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 CCGATCTTTTTGACATGCTTCCTGAAGAATACACATTCCA 10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01 </w:t>
            </w:r>
            <w:r w:rsidRPr="001660B7">
              <w:rPr>
                <w:rFonts w:ascii="Times New Roman" w:hAnsi="Times New Roman" w:cs="Times New Roman"/>
                <w:szCs w:val="21"/>
              </w:rPr>
              <w:t>CCGATCTTTT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C</w:t>
            </w:r>
            <w:r w:rsidRPr="001660B7">
              <w:rPr>
                <w:rFonts w:ascii="Times New Roman" w:hAnsi="Times New Roman" w:cs="Times New Roman"/>
                <w:szCs w:val="21"/>
              </w:rPr>
              <w:t>GACATGCTTCCTGAAGAATACACATTCCA</w:t>
            </w:r>
            <w:r>
              <w:rPr>
                <w:rFonts w:ascii="Times New Roman" w:hAnsi="Times New Roman" w:cs="Times New Roman"/>
                <w:szCs w:val="21"/>
              </w:rPr>
              <w:t xml:space="preserve"> 10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AGAAATCATTGCCAAGCTGGGTCCAATCCCAAGCACATTT 10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AGAAATCATTGCCAAGCTGGGTCCAATCCCAAGCACATTT 10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TCTGCCGTTCATCTTCCTGCTTATTTGCTAGAGAAAGTAG 1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1 TCTGCCGTTCATCTTCCTGCTTATTTGCTAGAGAAAGTAG 1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1 ACCAGTACAGTTATCTTCTTCCAGGGCGATGCATGAGAGA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121 </w:t>
            </w:r>
            <w:r w:rsidRPr="001660B7">
              <w:rPr>
                <w:rFonts w:ascii="Times New Roman" w:hAnsi="Times New Roman" w:cs="Times New Roman"/>
                <w:szCs w:val="21"/>
              </w:rPr>
              <w:t>A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T</w:t>
            </w:r>
            <w:r w:rsidRPr="001660B7">
              <w:rPr>
                <w:rFonts w:ascii="Times New Roman" w:hAnsi="Times New Roman" w:cs="Times New Roman"/>
                <w:szCs w:val="21"/>
              </w:rPr>
              <w:t>CAGTACAGTTATCTTCTTCCAGGGCGATGCATGAGAG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GAGTGGCTAG 117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 GAGTGGCTAG 117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EAGGYYNCKKTDGICEDVCDSEHGSKAVFSMSRLKCALR 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  MEAGGYYNCKKTDGICEDVCDSEHGSKAVFSMSRLKCALR 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GFDLRALLILLIGLPILIFVIYLHGQKVTYFLRPIWEKPP 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 GFDLRALLILLIGLPILIFVIYLHGQKVTYFLRPIWEKPP 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KPFKVLPHYFNENVSMSNLCKLHGWKVRETPRRVFDAVLF 1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 KPFKVLPHY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NENVSM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LCKLHGWKVRETPRRVFDAVLF 1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 SNELDILDIRWHELSPYVSEFVLLESNSTFTGLKKDLHFK 1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 SNELDILDIRWHELSPYVSEFVLLESNSTFTGLKKDLHFK 1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ENRQRFEFAESRLTYGMIGGRFVKGENPFVEESYQRVALD 20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 ENRQRFEFAESRLTYGMIGGRFVKGENPFVEESYQRVALD 200</w:t>
            </w:r>
          </w:p>
        </w:tc>
      </w:tr>
    </w:tbl>
    <w:p w:rsidR="00162AC9" w:rsidRDefault="00162A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9"/>
        <w:gridCol w:w="7243"/>
      </w:tblGrid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QLIKIAGITDDDLLIMSDVDEIPSGHTINLLRWCDDIPEV 24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 QLIKIAGITDDDLLIMSDVDEIPSGHTINLLRWCDDIPEV 24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LHLQLRNYLYSFEFFLDDKSWRASIHRYRAGKTRYAHFRQ 28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 LHLQLRNYLYSFEFFLDDKSWRASIHRYRAGKTRYAHFRQ 28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TDDLLADSGWHCSFCFRYISDFVFKMQAYSHVDRIRFKYF 32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TDDLLADSGWHCSFCFRYISDFVFKMQAYSHVDRIRFKYF 320</w:t>
            </w:r>
          </w:p>
        </w:tc>
      </w:tr>
      <w:tr w:rsidR="00162AC9">
        <w:trPr>
          <w:trHeight w:hRule="exact" w:val="311"/>
        </w:trPr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 LNPKRIQHVICQGADLFDMLPEEYTFQEIIAKLGPIPSTF 36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21 </w:t>
            </w:r>
            <w:r>
              <w:rPr>
                <w:rFonts w:ascii="Times New Roman" w:hAnsi="Times New Roman" w:cs="Times New Roman"/>
                <w:szCs w:val="21"/>
              </w:rPr>
              <w:t>LNPKRIQHVIC</w:t>
            </w:r>
            <w:r w:rsidRPr="001660B7">
              <w:rPr>
                <w:rFonts w:ascii="Times New Roman" w:hAnsi="Times New Roman" w:cs="Times New Roman"/>
                <w:szCs w:val="21"/>
                <w:highlight w:val="red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GADLFDMLPEEYTFQEIIAKLGPIPST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60</w:t>
            </w:r>
          </w:p>
        </w:tc>
      </w:tr>
      <w:tr w:rsidR="00162AC9">
        <w:tc>
          <w:tcPr>
            <w:tcW w:w="1279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3" w:type="dxa"/>
          </w:tcPr>
          <w:p w:rsidR="00162AC9" w:rsidRDefault="00162A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SL128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SAVHLPAYLLEKVDQYSYLLPGRCMRESG*3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</w:tr>
      <w:tr w:rsidR="00162AC9">
        <w:tc>
          <w:tcPr>
            <w:tcW w:w="1279" w:type="dxa"/>
          </w:tcPr>
          <w:p w:rsidR="00162AC9" w:rsidRDefault="00F16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243" w:type="dxa"/>
          </w:tcPr>
          <w:p w:rsidR="00162AC9" w:rsidRDefault="00F169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SAVHLPAYLLEKVDQYSYLLPGRCMRESG*3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</w:tr>
    </w:tbl>
    <w:p w:rsidR="00162AC9" w:rsidRDefault="00162AC9"/>
    <w:p w:rsidR="00A566F2" w:rsidRDefault="00A566F2"/>
    <w:p w:rsidR="00A566F2" w:rsidRDefault="00A566F2"/>
    <w:p w:rsidR="00686567" w:rsidRDefault="00686567"/>
    <w:p w:rsidR="00686567" w:rsidRDefault="00686567"/>
    <w:p w:rsidR="00686567" w:rsidRDefault="00686567"/>
    <w:p w:rsidR="00686567" w:rsidRDefault="00686567"/>
    <w:p w:rsidR="00686567" w:rsidRDefault="00686567"/>
    <w:p w:rsidR="00686567" w:rsidRDefault="00686567"/>
    <w:p w:rsidR="00686567" w:rsidRDefault="00686567"/>
    <w:p w:rsidR="00686567" w:rsidRDefault="00686567"/>
    <w:p w:rsidR="00686567" w:rsidRDefault="00686567"/>
    <w:p w:rsidR="00441495" w:rsidRPr="00533F30" w:rsidRDefault="00441495" w:rsidP="0044149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</w:pPr>
      <w:proofErr w:type="gramStart"/>
      <w:r w:rsidRPr="00A348BF">
        <w:rPr>
          <w:rFonts w:ascii="Times New Roman" w:eastAsia="BwghcySTIX-Regular" w:hAnsi="Times New Roman" w:cs="Times New Roman"/>
          <w:b/>
          <w:sz w:val="24"/>
          <w:szCs w:val="24"/>
        </w:rPr>
        <w:lastRenderedPageBreak/>
        <w:t>Supplemental</w:t>
      </w:r>
      <w:r w:rsidRPr="00A348BF">
        <w:rPr>
          <w:rFonts w:ascii="Times New Roman" w:eastAsia="BwghcySTIX-Regular" w:hAnsi="Times New Roman" w:cs="Times New Roman" w:hint="eastAsia"/>
          <w:b/>
          <w:sz w:val="24"/>
          <w:szCs w:val="24"/>
        </w:rPr>
        <w:t xml:space="preserve"> T</w:t>
      </w:r>
      <w:r w:rsidRPr="00A348BF">
        <w:rPr>
          <w:rFonts w:ascii="Times New Roman" w:eastAsia="BwghcySTIX-Regular" w:hAnsi="Times New Roman" w:cs="Times New Roman"/>
          <w:b/>
          <w:sz w:val="24"/>
          <w:szCs w:val="24"/>
        </w:rPr>
        <w:t>able</w:t>
      </w:r>
      <w:r w:rsidR="001B1944">
        <w:rPr>
          <w:rFonts w:ascii="Times New Roman" w:eastAsia="BwghcySTIX-Regular" w:hAnsi="Times New Roman" w:cs="Times New Roman" w:hint="eastAsia"/>
          <w:b/>
          <w:sz w:val="24"/>
          <w:szCs w:val="24"/>
        </w:rPr>
        <w:t>.</w:t>
      </w:r>
      <w:proofErr w:type="gramEnd"/>
      <w:r w:rsidRPr="00A348BF">
        <w:rPr>
          <w:rFonts w:ascii="Times New Roman" w:eastAsia="BwghcySTIX-Regular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BwghcySTIX-Regular" w:hAnsi="Times New Roman" w:cs="Times New Roman" w:hint="eastAsia"/>
          <w:b/>
          <w:sz w:val="24"/>
          <w:szCs w:val="24"/>
        </w:rPr>
        <w:t>2</w:t>
      </w:r>
      <w:r w:rsidR="001B1944">
        <w:rPr>
          <w:rFonts w:ascii="Times New Roman" w:eastAsia="BwghcySTIX-Regular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533F30"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  <w:t>Transcriptome</w:t>
      </w:r>
      <w:proofErr w:type="spellEnd"/>
      <w:r w:rsidRPr="00533F30"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  <w:t xml:space="preserve"> data of</w:t>
      </w:r>
      <w:r w:rsidRPr="00533F30">
        <w:rPr>
          <w:rFonts w:ascii="Times New Roman" w:hAnsi="宋体"/>
          <w:sz w:val="24"/>
          <w:szCs w:val="24"/>
        </w:rPr>
        <w:t xml:space="preserve"> genes </w:t>
      </w:r>
      <w:r w:rsidRPr="00533F30">
        <w:rPr>
          <w:rFonts w:ascii="Times New Roman" w:hAnsi="宋体" w:hint="eastAsia"/>
          <w:sz w:val="24"/>
          <w:szCs w:val="24"/>
        </w:rPr>
        <w:t>related to</w:t>
      </w:r>
      <w:r w:rsidRPr="00533F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3F30">
        <w:rPr>
          <w:rFonts w:ascii="Times New Roman" w:hAnsi="Times New Roman" w:cs="Times New Roman"/>
          <w:sz w:val="24"/>
          <w:szCs w:val="24"/>
        </w:rPr>
        <w:t>cytokinin</w:t>
      </w:r>
      <w:proofErr w:type="spellEnd"/>
      <w:r w:rsidRPr="00533F30">
        <w:rPr>
          <w:rFonts w:ascii="Times New Roman" w:hAnsi="Times New Roman" w:cs="Times New Roman" w:hint="eastAsia"/>
          <w:sz w:val="24"/>
          <w:szCs w:val="24"/>
        </w:rPr>
        <w:t>,</w:t>
      </w:r>
      <w:r w:rsidRPr="00533F30">
        <w:rPr>
          <w:rFonts w:ascii="Times New Roman" w:hAnsi="Times New Roman" w:cs="Times New Roman"/>
          <w:sz w:val="24"/>
          <w:szCs w:val="24"/>
        </w:rPr>
        <w:t xml:space="preserve"> ethylene</w:t>
      </w:r>
      <w:r w:rsidRPr="00533F30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GA </w:t>
      </w:r>
      <w:r w:rsidRPr="00533F30">
        <w:rPr>
          <w:rFonts w:ascii="Times New Roman" w:hAnsi="Times New Roman" w:cs="Times New Roman" w:hint="eastAsia"/>
          <w:sz w:val="24"/>
          <w:szCs w:val="24"/>
        </w:rPr>
        <w:t xml:space="preserve">and four </w:t>
      </w:r>
      <w:r w:rsidRPr="00533F30">
        <w:rPr>
          <w:rFonts w:ascii="Times New Roman" w:eastAsia="宋体" w:hAnsi="Times New Roman" w:cs="Times New Roman"/>
          <w:bCs/>
          <w:sz w:val="24"/>
          <w:szCs w:val="24"/>
        </w:rPr>
        <w:t>annotated genes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533F30">
        <w:rPr>
          <w:rFonts w:ascii="Times New Roman" w:eastAsia="BwghcySTIX-Regular" w:hAnsi="Times New Roman" w:cs="Times New Roman"/>
          <w:sz w:val="24"/>
          <w:szCs w:val="24"/>
        </w:rPr>
        <w:t xml:space="preserve">between </w:t>
      </w:r>
      <w:r w:rsidRPr="00533F30">
        <w:rPr>
          <w:rFonts w:ascii="Times New Roman" w:eastAsia="BwghcySTIX-Regular" w:hAnsi="Times New Roman" w:cs="Times New Roman" w:hint="eastAsia"/>
          <w:kern w:val="0"/>
          <w:sz w:val="24"/>
          <w:szCs w:val="24"/>
        </w:rPr>
        <w:t xml:space="preserve">9311 and </w:t>
      </w:r>
      <w:r w:rsidRPr="00533F30">
        <w:rPr>
          <w:rFonts w:ascii="Times New Roman" w:eastAsia="BwghcySTIX-Regular" w:hAnsi="Times New Roman" w:cs="Times New Roman"/>
          <w:kern w:val="0"/>
          <w:sz w:val="24"/>
          <w:szCs w:val="24"/>
        </w:rPr>
        <w:t>CSSL1</w:t>
      </w:r>
      <w:r w:rsidRPr="00533F30">
        <w:rPr>
          <w:rFonts w:ascii="Times New Roman" w:eastAsia="BwghcySTIX-Regular" w:hAnsi="Times New Roman" w:cs="Times New Roman" w:hint="eastAsia"/>
          <w:kern w:val="0"/>
          <w:sz w:val="24"/>
          <w:szCs w:val="24"/>
        </w:rPr>
        <w:t>2</w:t>
      </w:r>
      <w:r w:rsidRPr="00533F30">
        <w:rPr>
          <w:rFonts w:ascii="Times New Roman" w:eastAsia="BwghcySTIX-Regular" w:hAnsi="Times New Roman" w:cs="Times New Roman"/>
          <w:kern w:val="0"/>
          <w:sz w:val="24"/>
          <w:szCs w:val="24"/>
        </w:rPr>
        <w:t>8</w:t>
      </w:r>
    </w:p>
    <w:tbl>
      <w:tblPr>
        <w:tblStyle w:val="a3"/>
        <w:tblpPr w:leftFromText="180" w:rightFromText="180" w:vertAnchor="text" w:tblpY="1"/>
        <w:tblOverlap w:val="never"/>
        <w:tblW w:w="0" w:type="auto"/>
        <w:tblLook w:val="04A0"/>
      </w:tblPr>
      <w:tblGrid>
        <w:gridCol w:w="1650"/>
        <w:gridCol w:w="1414"/>
        <w:gridCol w:w="2835"/>
        <w:gridCol w:w="1589"/>
        <w:gridCol w:w="1034"/>
      </w:tblGrid>
      <w:tr w:rsidR="00441495" w:rsidRPr="00533F30" w:rsidTr="00877B91">
        <w:trPr>
          <w:trHeight w:val="963"/>
        </w:trPr>
        <w:tc>
          <w:tcPr>
            <w:tcW w:w="16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nction annotation</w:t>
            </w:r>
          </w:p>
        </w:tc>
        <w:tc>
          <w:tcPr>
            <w:tcW w:w="158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CSSL128/9311 </w:t>
            </w:r>
            <w:bookmarkStart w:id="1" w:name="OLE_LINK1"/>
            <w:r w:rsidRPr="00533F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ld change (Log 2)</w:t>
            </w:r>
            <w:bookmarkEnd w:id="1"/>
          </w:p>
        </w:tc>
        <w:tc>
          <w:tcPr>
            <w:tcW w:w="10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Q value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1g0197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CKX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kinin</w:t>
            </w:r>
            <w:proofErr w:type="spellEnd"/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</w:t>
            </w:r>
            <w:r w:rsidRPr="00533F30">
              <w:rPr>
                <w:rFonts w:ascii="Times New Roman" w:eastAsia="BwghcySTIX-Regular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3g0786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D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H2 zinc finger prote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4g0442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2g05578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2g08302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1g09525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4g0524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 w:rsidRPr="00533F30">
              <w:rPr>
                <w:rFonts w:ascii="Times New Roman" w:eastAsia="BwghcySTIX-Regular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4g0673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7g0449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8g0376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11g0143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12g0139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02g0631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RR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type response regulat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2g0594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ORF1  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 containing the BTBN3 family NPH3 doma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2g05948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ORF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AM family prote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8</w:t>
            </w:r>
            <w:r w:rsidRPr="00533F30">
              <w:rPr>
                <w:rFonts w:ascii="Times New Roman" w:eastAsia="BwghcySTIX-Regular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2g05949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ORF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lycosyl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ransferase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family prote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2g05951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ORF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lycosyl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ransferase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family prote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9g0451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ACO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-aminocyclopropane-1-carboxylate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xidase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2g0771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AC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-aminocyclopropane-1-carboxylate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xidase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11g01869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ACO</w:t>
            </w: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-aminocyclopropane-1-carboxylate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xidase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5g0149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ACO</w:t>
            </w: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-aminocyclopropane-1-carboxylate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5g0148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ACO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-aminocyclopropane-1-carboxylate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xidase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5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4g0578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ACS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-aminocyclopropane-1-carboxylate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6g0130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ACS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minotransferas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3g0324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EI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ethylene-insensitive3</w:t>
            </w: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like 1 prote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4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Os07g0685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EI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ethylene-insensitive3</w:t>
            </w: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like 1 prote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7g0155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EIN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thylene-insensitive prote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5g0158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GA2ox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ibberellin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2-oxid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1g03322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GA2ox</w:t>
            </w: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bberellin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1g07572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GA2ox</w:t>
            </w: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ibberellin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2-beta-dioxygen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3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5g0514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GA2ox</w:t>
            </w: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ibberellin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2-beta-dioxygen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Os07g01035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GA2ox</w:t>
            </w: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ibberellin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2-beta-dioxygen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7</w:t>
            </w:r>
            <w:r w:rsidRPr="00533F30">
              <w:rPr>
                <w:rFonts w:ascii="Times New Roman" w:eastAsia="BwghcySTIX-Regular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5g05609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GA2ox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ibberellin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2-beta-dioxygen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9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5g02085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GA2ox</w:t>
            </w:r>
            <w:r w:rsidRPr="00533F3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ibberellin</w:t>
            </w:r>
            <w:proofErr w:type="spellEnd"/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2-beta-dioxygen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6g0568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KOS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33F3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ent-kaurene</w:t>
            </w:r>
            <w:proofErr w:type="spellEnd"/>
            <w:r w:rsidRPr="00533F3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F3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oxidas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495" w:rsidRPr="00533F30" w:rsidRDefault="00441495" w:rsidP="00877B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5</w:t>
            </w:r>
          </w:p>
        </w:tc>
      </w:tr>
      <w:tr w:rsidR="00441495" w:rsidRPr="00533F30" w:rsidTr="00877B91">
        <w:trPr>
          <w:trHeight w:val="20"/>
        </w:trPr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s03g07076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sSLR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33F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RAS family transcription factor domain containing prote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1495" w:rsidRPr="00533F30" w:rsidRDefault="00441495" w:rsidP="00877B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F3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8</w:t>
            </w:r>
          </w:p>
        </w:tc>
      </w:tr>
    </w:tbl>
    <w:p w:rsidR="00441495" w:rsidRDefault="00441495">
      <w:pPr>
        <w:rPr>
          <w:rFonts w:ascii="Times New Roman" w:eastAsia="BwghcySTIX-Regular" w:hAnsi="Times New Roman" w:cs="Times New Roman"/>
        </w:rPr>
      </w:pPr>
      <w:r w:rsidRPr="00533F30">
        <w:rPr>
          <w:rFonts w:ascii="Times New Roman" w:eastAsia="BwghcySTIX-Regular" w:hAnsi="Times New Roman" w:cs="Times New Roman"/>
        </w:rPr>
        <w:t xml:space="preserve">*Significance at </w:t>
      </w:r>
      <w:r w:rsidRPr="00533F30">
        <w:rPr>
          <w:rFonts w:ascii="Times New Roman" w:eastAsia="BwghcySTIX-Regular" w:hAnsi="Times New Roman" w:cs="Times New Roman"/>
          <w:i/>
          <w:iCs/>
        </w:rPr>
        <w:t>p</w:t>
      </w:r>
      <w:r w:rsidRPr="00533F30">
        <w:rPr>
          <w:rFonts w:ascii="Times New Roman" w:eastAsia="BwghcySTIX-Regular" w:hAnsi="Times New Roman" w:cs="Times New Roman"/>
        </w:rPr>
        <w:t>&lt; 0.05</w:t>
      </w:r>
      <w:r w:rsidRPr="00533F30">
        <w:rPr>
          <w:rFonts w:ascii="Times New Roman" w:eastAsia="BwghcySTIX-Regular" w:hAnsi="Times New Roman" w:cs="Times New Roman" w:hint="eastAsia"/>
        </w:rPr>
        <w:t xml:space="preserve">; </w:t>
      </w:r>
      <w:r w:rsidRPr="00533F30">
        <w:rPr>
          <w:rFonts w:ascii="Times New Roman" w:eastAsia="BwghcySTIX-Regular" w:hAnsi="Times New Roman" w:cs="Times New Roman"/>
        </w:rPr>
        <w:t xml:space="preserve">**Significance at </w:t>
      </w:r>
      <w:r w:rsidRPr="00533F30">
        <w:rPr>
          <w:rFonts w:ascii="Times New Roman" w:eastAsia="BwghcySTIX-Regular" w:hAnsi="Times New Roman" w:cs="Times New Roman"/>
          <w:i/>
          <w:iCs/>
        </w:rPr>
        <w:t xml:space="preserve">p </w:t>
      </w:r>
      <w:r w:rsidRPr="00533F30">
        <w:rPr>
          <w:rFonts w:ascii="Times New Roman" w:eastAsia="BwghcySTIX-Regular" w:hAnsi="Times New Roman" w:cs="Times New Roman"/>
        </w:rPr>
        <w:t>&lt;0.01</w:t>
      </w:r>
    </w:p>
    <w:p w:rsidR="00441495" w:rsidRDefault="00441495">
      <w:pPr>
        <w:rPr>
          <w:rFonts w:ascii="Times New Roman" w:eastAsia="BwghcySTIX-Regular" w:hAnsi="Times New Roman" w:cs="Times New Roman"/>
        </w:rPr>
      </w:pPr>
    </w:p>
    <w:p w:rsidR="00441495" w:rsidRDefault="00441495">
      <w:pPr>
        <w:rPr>
          <w:rFonts w:ascii="Times New Roman" w:eastAsia="BwghcySTIX-Regular" w:hAnsi="Times New Roman" w:cs="Times New Roman"/>
        </w:rPr>
      </w:pPr>
    </w:p>
    <w:p w:rsidR="00B922FB" w:rsidRPr="00AE263F" w:rsidRDefault="00984E13" w:rsidP="00B922F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</w:pPr>
      <w:r w:rsidRPr="00A348BF">
        <w:rPr>
          <w:rFonts w:ascii="Times New Roman" w:eastAsia="BwghcySTIX-Regular" w:hAnsi="Times New Roman" w:cs="Times New Roman"/>
          <w:b/>
          <w:sz w:val="24"/>
          <w:szCs w:val="24"/>
        </w:rPr>
        <w:t>Supplemental</w:t>
      </w:r>
      <w:r w:rsidRPr="00A348BF">
        <w:rPr>
          <w:rFonts w:ascii="Times New Roman" w:eastAsia="BwghcySTIX-Regular" w:hAnsi="Times New Roman" w:cs="Times New Roman" w:hint="eastAsia"/>
          <w:b/>
          <w:sz w:val="24"/>
          <w:szCs w:val="24"/>
        </w:rPr>
        <w:t xml:space="preserve"> </w:t>
      </w:r>
      <w:r w:rsidR="00B922FB" w:rsidRPr="005D2EF4">
        <w:rPr>
          <w:rFonts w:ascii="Times New Roman" w:eastAsia="BwghcySTIX-Regular" w:hAnsi="Times New Roman" w:cs="Times New Roman" w:hint="eastAsia"/>
          <w:b/>
          <w:color w:val="000000"/>
          <w:kern w:val="0"/>
          <w:sz w:val="24"/>
          <w:szCs w:val="24"/>
        </w:rPr>
        <w:t xml:space="preserve">Table 3 </w:t>
      </w:r>
      <w:r w:rsidR="00B922FB" w:rsidRPr="005D2EF4"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  <w:t xml:space="preserve">List of </w:t>
      </w:r>
      <w:r w:rsidR="00B922FB" w:rsidRPr="005D2EF4">
        <w:rPr>
          <w:rFonts w:ascii="Times New Roman" w:eastAsia="BwghcySTIX-Regular" w:hAnsi="Times New Roman" w:cs="Times New Roman" w:hint="eastAsia"/>
          <w:color w:val="000000"/>
          <w:kern w:val="0"/>
          <w:sz w:val="24"/>
          <w:szCs w:val="24"/>
        </w:rPr>
        <w:t>primers</w:t>
      </w:r>
      <w:r w:rsidR="00B922FB" w:rsidRPr="005D2EF4"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  <w:t xml:space="preserve"> </w:t>
      </w:r>
      <w:r w:rsidR="00B922FB" w:rsidRPr="005D2EF4">
        <w:rPr>
          <w:rFonts w:ascii="Times New Roman" w:eastAsia="BwghcySTIX-Regular" w:hAnsi="Times New Roman" w:cs="Times New Roman" w:hint="eastAsia"/>
          <w:color w:val="000000"/>
          <w:kern w:val="0"/>
          <w:sz w:val="24"/>
          <w:szCs w:val="24"/>
        </w:rPr>
        <w:t xml:space="preserve">for molecular mapping and </w:t>
      </w:r>
      <w:proofErr w:type="spellStart"/>
      <w:r w:rsidR="00B922FB" w:rsidRPr="005D2EF4"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="00B922FB" w:rsidRPr="005D2EF4">
        <w:rPr>
          <w:rFonts w:ascii="Times New Roman" w:eastAsia="BwghcySTIX-Regular" w:hAnsi="Times New Roman" w:cs="Times New Roman"/>
          <w:color w:val="000000"/>
          <w:kern w:val="0"/>
          <w:sz w:val="24"/>
          <w:szCs w:val="24"/>
        </w:rPr>
        <w:t>-PCR</w:t>
      </w:r>
    </w:p>
    <w:tbl>
      <w:tblPr>
        <w:tblStyle w:val="a3"/>
        <w:tblW w:w="9843" w:type="dxa"/>
        <w:tblInd w:w="-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5"/>
        <w:gridCol w:w="4111"/>
        <w:gridCol w:w="4104"/>
      </w:tblGrid>
      <w:tr w:rsidR="00B922FB" w:rsidRPr="00424B24" w:rsidTr="004B05CB">
        <w:tc>
          <w:tcPr>
            <w:tcW w:w="1749" w:type="dxa"/>
            <w:tcBorders>
              <w:top w:val="single" w:sz="12" w:space="0" w:color="auto"/>
              <w:bottom w:val="single" w:sz="4" w:space="0" w:color="auto"/>
            </w:tcBorders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4" w:space="0" w:color="auto"/>
            </w:tcBorders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 (5' to 3')</w:t>
            </w:r>
          </w:p>
        </w:tc>
        <w:tc>
          <w:tcPr>
            <w:tcW w:w="4104" w:type="dxa"/>
            <w:tcBorders>
              <w:top w:val="single" w:sz="12" w:space="0" w:color="auto"/>
              <w:bottom w:val="single" w:sz="4" w:space="0" w:color="auto"/>
            </w:tcBorders>
          </w:tcPr>
          <w:p w:rsidR="00B922FB" w:rsidRPr="00424B24" w:rsidRDefault="00B922FB" w:rsidP="004B05C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 (5' to 3')</w:t>
            </w:r>
          </w:p>
        </w:tc>
      </w:tr>
      <w:tr w:rsidR="00B922FB" w:rsidRPr="00424B24" w:rsidTr="004B05CB">
        <w:tc>
          <w:tcPr>
            <w:tcW w:w="1749" w:type="dxa"/>
            <w:tcBorders>
              <w:top w:val="single" w:sz="4" w:space="0" w:color="auto"/>
            </w:tcBorders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GAAAGATCAAACGC</w:t>
            </w:r>
          </w:p>
        </w:tc>
        <w:tc>
          <w:tcPr>
            <w:tcW w:w="4104" w:type="dxa"/>
            <w:tcBorders>
              <w:top w:val="single" w:sz="4" w:space="0" w:color="auto"/>
            </w:tcBorders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TAGGACGAGAAGC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tabs>
                <w:tab w:val="left" w:pos="7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TTTCTTCTCCAACT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CACCACCACTTCAT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GCGATCAGTGTTCGAG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CGAACTCCTGTTTTTC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TGAGTGTGGTGT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CAACAGTAGCCAGCA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TGAGTGTGGTGT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ATGGAAGTATTCAAAATGT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AGTTGTTCTCAGTAAGC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tabs>
                <w:tab w:val="left" w:pos="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ACACATATAGCATAAG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GCGATACTGCTCAAGT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TAGGTTGAGAGGTTA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EF4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4"/>
                <w:szCs w:val="24"/>
              </w:rPr>
              <w:t>UBI</w:t>
            </w: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CAACTGCCGCAAGAAG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AGTGACGCTCTAGTTC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EF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</w:t>
            </w:r>
            <w:r w:rsidRPr="005D2EF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RF1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CCGCTCGACAAGT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ATCACCCTGCACAGC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RF2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GGTGACTGCTTGTA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GAGCTCGATCACGTCG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RF3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GCACAGATGGAATG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CACCAGCAGGCAGC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RF4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TCTCGCGAGCTGGC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GATCAGAAGTGCCCTC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sCKX2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AACAAGTGGGACAGTAA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GCGATGTAGGAAAGC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24B2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sDST</w:t>
            </w:r>
            <w:proofErr w:type="spellEnd"/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AAGAAGGCAAGGTCAATC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ACGAGGAGGAATTGGAA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sRR1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TCAGCAGATGCATGAATG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CGCTGTACGTCCTTGCTT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2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GATCTTCTCAAAGCCATCAAG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AGAGGCTTAAGGATGAAATCCT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3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ACGACGGTGGATAGTGG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TCCGACGACATTAGCA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4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CGACAGGAAGCTCA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CATGCAGTAGTCAGTG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5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GAATGTGAGCATGAT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ACCTGTTGATCCTTGT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6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TCCAAGTACAGGGTGA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TGAGACGATTCCTTGA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7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CAAGAAGATCAAGGAATCG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CGTTCTCTGACGACATTAT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8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TTTGGACTCGGAACAT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CCAAGCACTTTCTGAT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9</w:t>
            </w:r>
            <w:r w:rsidRPr="00424B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10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AAAAGCAGATGCAAGG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TGGTCTTATTGTGTGG</w:t>
            </w:r>
          </w:p>
        </w:tc>
      </w:tr>
      <w:tr w:rsidR="00B922FB" w:rsidRPr="00424B24" w:rsidTr="004B05CB">
        <w:tc>
          <w:tcPr>
            <w:tcW w:w="1749" w:type="dxa"/>
          </w:tcPr>
          <w:p w:rsidR="00B922FB" w:rsidRPr="00424B24" w:rsidRDefault="00B922FB" w:rsidP="004B05C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RR11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</w:tc>
        <w:tc>
          <w:tcPr>
            <w:tcW w:w="3990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ACGGACTACTGGATGC</w:t>
            </w:r>
          </w:p>
        </w:tc>
        <w:tc>
          <w:tcPr>
            <w:tcW w:w="4104" w:type="dxa"/>
          </w:tcPr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TCACCAAGAAATCCTC</w:t>
            </w:r>
          </w:p>
        </w:tc>
      </w:tr>
      <w:tr w:rsidR="00B922FB" w:rsidRPr="00B340A2" w:rsidTr="004B05CB">
        <w:tc>
          <w:tcPr>
            <w:tcW w:w="1749" w:type="dxa"/>
            <w:tcBorders>
              <w:bottom w:val="single" w:sz="12" w:space="0" w:color="auto"/>
            </w:tcBorders>
          </w:tcPr>
          <w:p w:rsidR="00B922FB" w:rsidRDefault="00B922FB" w:rsidP="004B05CB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C27D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ACO1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RT</w:t>
            </w:r>
          </w:p>
          <w:p w:rsidR="00B922FB" w:rsidRDefault="00B922FB" w:rsidP="004B05CB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ACO3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ACO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4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ACO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5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ACO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6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ACS2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ACS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6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EIL1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OsEIL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2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62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EIN2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GA2ox1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GA2ox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2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GA2ox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3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GA2ox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4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GA2ox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5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GA2ox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8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GA2ox1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0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KOS2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</w:p>
          <w:p w:rsidR="00B922FB" w:rsidRPr="000A6DF7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1B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sSLR1</w:t>
            </w:r>
            <w:r w:rsidRPr="0027562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42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</w:t>
            </w:r>
          </w:p>
        </w:tc>
        <w:tc>
          <w:tcPr>
            <w:tcW w:w="3990" w:type="dxa"/>
            <w:tcBorders>
              <w:bottom w:val="single" w:sz="12" w:space="0" w:color="auto"/>
            </w:tcBorders>
          </w:tcPr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GCAGGTACAAGAGCGTGATG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ACGGCAGGTACAAGAG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TGAGGAGTGGGGGTTC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ACGTGTTCGGCGAGTA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TCATTTCTAATCCTAGTGGCA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GAGCAAGAACCACCCC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CAGACATGAGCAAGTT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CTCAAGATGATGGAGGTG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GGGCTGATGACCATGTACG</w:t>
            </w:r>
          </w:p>
          <w:p w:rsidR="00B922FB" w:rsidRPr="00555A66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GAACTTTGGGGCAAGTAT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AGTGCTATTG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CAGCCAGGTGGTAAA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GGGAGGTTCAAGAG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GGGAGGATGAGGAG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CACAGAGGATTGCACCA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TCCTTCTTCGTCAA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TTGCGTGATGGTAG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ATTGTCTGTGATAAGC</w:t>
            </w:r>
          </w:p>
          <w:p w:rsidR="00B922FB" w:rsidRPr="0091151F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GTCACCGTGGTAGAGC</w:t>
            </w:r>
          </w:p>
        </w:tc>
        <w:tc>
          <w:tcPr>
            <w:tcW w:w="4104" w:type="dxa"/>
            <w:tcBorders>
              <w:bottom w:val="single" w:sz="12" w:space="0" w:color="auto"/>
            </w:tcBorders>
          </w:tcPr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TGCCAGGGTTGTAGAAGGA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TTGGCCTCGAACTTG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CGGGGTTGGATTCTT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TTTTGGCGCCTTGA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AAAATGGGTAAGCCG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AACGTTGCCTTGCCT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TACCTGGTCCACCGTAGTA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TCGAAGCGGACCTTC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TCGCGGATGAAGAAATTAG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TTGTTGTCCCTTGCTCGAGAG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CAGGTCCAGGATCT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CTAGCAGGTCAAG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AGTAGATGAAGGAAA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AAGTAGATCATTGACA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GCCTGTTGTCTCCAAGC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AGATCACGCTCCTG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GTTAGAACCTGTAAGAC</w:t>
            </w:r>
          </w:p>
          <w:p w:rsidR="00B922FB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TTTGTCAGGGTTCTTG</w:t>
            </w:r>
          </w:p>
          <w:p w:rsidR="00B922FB" w:rsidRPr="00424B24" w:rsidRDefault="00B922FB" w:rsidP="004B05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GAATCGAACATGGTGG</w:t>
            </w:r>
          </w:p>
        </w:tc>
      </w:tr>
    </w:tbl>
    <w:p w:rsidR="00B922FB" w:rsidRDefault="00B922FB" w:rsidP="00B922FB">
      <w:pPr>
        <w:spacing w:line="360" w:lineRule="auto"/>
        <w:jc w:val="left"/>
        <w:rPr>
          <w:rFonts w:ascii="Times New Roman" w:eastAsia="BwghcySTIX-Regular" w:hAnsi="Times New Roman" w:cs="Times New Roman"/>
          <w:b/>
          <w:color w:val="000000"/>
          <w:kern w:val="0"/>
          <w:sz w:val="30"/>
          <w:szCs w:val="30"/>
        </w:rPr>
      </w:pPr>
    </w:p>
    <w:p w:rsidR="00B922FB" w:rsidRDefault="00B922FB">
      <w:pPr>
        <w:rPr>
          <w:rFonts w:ascii="Times New Roman" w:eastAsia="BwghcySTIX-Regular" w:hAnsi="Times New Roman" w:cs="Times New Roman"/>
        </w:rPr>
      </w:pPr>
    </w:p>
    <w:p w:rsidR="00441495" w:rsidRDefault="00441495"/>
    <w:p w:rsidR="00686567" w:rsidRDefault="00686567" w:rsidP="00D25984">
      <w:pPr>
        <w:spacing w:after="100" w:afterAutospacing="1" w:line="360" w:lineRule="auto"/>
        <w:rPr>
          <w:rFonts w:ascii="Times New Roman" w:eastAsia="BwghcySTIX-Regular" w:hAnsi="Times New Roman" w:cs="Times New Roman"/>
          <w:b/>
        </w:rPr>
      </w:pPr>
      <w:r w:rsidRPr="007F012C">
        <w:rPr>
          <w:rFonts w:ascii="Times New Roman" w:eastAsia="BwghcySTIX-Regular" w:hAnsi="Times New Roman" w:cs="Times New Roman"/>
          <w:b/>
          <w:color w:val="000000"/>
          <w:kern w:val="0"/>
          <w:sz w:val="24"/>
          <w:szCs w:val="24"/>
        </w:rPr>
        <w:t>Supplemental Fig</w:t>
      </w:r>
      <w:r w:rsidRPr="007F012C">
        <w:rPr>
          <w:rFonts w:ascii="Times New Roman" w:eastAsia="BwghcySTIX-Regular" w:hAnsi="Times New Roman" w:cs="Times New Roman" w:hint="eastAsia"/>
          <w:b/>
          <w:color w:val="000000"/>
          <w:kern w:val="0"/>
          <w:sz w:val="24"/>
          <w:szCs w:val="24"/>
        </w:rPr>
        <w:t>.</w:t>
      </w:r>
      <w:r w:rsidRPr="007F012C">
        <w:rPr>
          <w:rFonts w:ascii="Times New Roman" w:eastAsia="BwghcySTIX-Regular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1B1944">
        <w:rPr>
          <w:rFonts w:ascii="Times New Roman" w:eastAsia="BwghcySTIX-Regular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7F012C">
        <w:rPr>
          <w:rFonts w:ascii="Times New Roman" w:eastAsia="BwghcySTIX-Regular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686567">
        <w:rPr>
          <w:rFonts w:ascii="Times New Roman" w:eastAsia="BwghcySTIX-Regular" w:hAnsi="Times New Roman" w:cs="Times New Roman"/>
          <w:b/>
          <w:color w:val="000000"/>
          <w:kern w:val="0"/>
          <w:sz w:val="24"/>
          <w:szCs w:val="24"/>
        </w:rPr>
        <w:t>Comparison of</w:t>
      </w:r>
      <w:r w:rsidR="00D25984">
        <w:rPr>
          <w:rFonts w:ascii="Times New Roman" w:eastAsia="BwghcySTIX-Regular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D25984" w:rsidRPr="00D25984">
        <w:rPr>
          <w:rFonts w:ascii="Times New Roman" w:eastAsia="BwghcySTIX-Regular" w:hAnsi="Times New Roman" w:cs="Times New Roman" w:hint="eastAsia"/>
          <w:b/>
          <w:color w:val="000000"/>
          <w:kern w:val="0"/>
          <w:sz w:val="24"/>
          <w:szCs w:val="24"/>
        </w:rPr>
        <w:t>some</w:t>
      </w:r>
      <w:r w:rsidR="00D25984" w:rsidRPr="00D25984">
        <w:rPr>
          <w:rFonts w:ascii="Times New Roman" w:eastAsia="BwghcySTIX-Regular" w:hAnsi="Times New Roman" w:cs="Times New Roman"/>
          <w:b/>
          <w:color w:val="000000"/>
          <w:kern w:val="0"/>
          <w:sz w:val="24"/>
          <w:szCs w:val="24"/>
        </w:rPr>
        <w:t xml:space="preserve"> yield related traits</w:t>
      </w:r>
      <w:r w:rsidR="00D25984" w:rsidRPr="00D25984">
        <w:rPr>
          <w:rFonts w:ascii="Times New Roman" w:eastAsia="BwghcySTIX-Regular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D25984" w:rsidRPr="00D25984">
        <w:rPr>
          <w:rFonts w:ascii="Times New Roman" w:eastAsia="BwghcySTIX-Regular" w:hAnsi="Times New Roman" w:cs="Times New Roman"/>
          <w:b/>
        </w:rPr>
        <w:t>between 9311 and CSSL128</w:t>
      </w:r>
      <w:r w:rsidR="00D25984">
        <w:rPr>
          <w:rFonts w:ascii="Times New Roman" w:eastAsia="BwghcySTIX-Regular" w:hAnsi="Times New Roman" w:cs="Times New Roman" w:hint="eastAsia"/>
          <w:b/>
        </w:rPr>
        <w:t>.</w:t>
      </w:r>
    </w:p>
    <w:p w:rsidR="00D25984" w:rsidRDefault="00BA3DDD" w:rsidP="00D25984">
      <w:pPr>
        <w:spacing w:after="100" w:afterAutospacing="1" w:line="360" w:lineRule="auto"/>
        <w:rPr>
          <w:rFonts w:ascii="Times New Roman" w:eastAsia="BwghcySTIX-Regular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BwghcySTIX-Regular" w:hAnsi="Times New Roman" w:cs="Times New Roman"/>
          <w:b/>
          <w:noProof/>
          <w:color w:val="000000"/>
          <w:kern w:val="0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1026" type="#_x0000_t202" style="position:absolute;left:0;text-align:left;margin-left:-11.4pt;margin-top:287.2pt;width:439.95pt;height:100.8pt;z-index:2516582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" stroked="f">
            <v:textbox style="mso-fit-shape-to-text:t">
              <w:txbxContent>
                <w:p w:rsidR="00D25984" w:rsidRPr="00CB76BE" w:rsidRDefault="00D25984" w:rsidP="00D25984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012C">
                    <w:rPr>
                      <w:rFonts w:ascii="Times New Roman" w:eastAsia="BwghcySTIX-Regular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Supplemental Fig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b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 w:rsidRPr="007F012C">
                    <w:rPr>
                      <w:rFonts w:ascii="Times New Roman" w:eastAsia="BwghcySTIX-Regular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="001B1944">
                    <w:rPr>
                      <w:rFonts w:ascii="Times New Roman" w:eastAsia="BwghcySTIX-Regular" w:hAnsi="Times New Roman" w:cs="Times New Roman" w:hint="eastAsia"/>
                      <w:b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b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7F012C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Comparison of 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plant height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 (a)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, length of main panicle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 (b)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, setting percentage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 (c)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, grain length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 (d)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, grain width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 (e)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, length-width ratio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 (f)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 xml:space="preserve">, grain circumference 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(g) 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 xml:space="preserve">and grain projected area 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(h) 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 xml:space="preserve">between 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kern w:val="0"/>
                      <w:sz w:val="24"/>
                      <w:szCs w:val="24"/>
                    </w:rPr>
                    <w:t xml:space="preserve">9311 and </w:t>
                  </w:r>
                  <w:r w:rsidRPr="007F012C">
                    <w:rPr>
                      <w:rFonts w:ascii="Times New Roman" w:eastAsia="BwghcySTIX-Regular" w:hAnsi="Times New Roman" w:cs="Times New Roman"/>
                      <w:kern w:val="0"/>
                      <w:sz w:val="24"/>
                      <w:szCs w:val="24"/>
                    </w:rPr>
                    <w:t>CSSL1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kern w:val="0"/>
                      <w:sz w:val="24"/>
                      <w:szCs w:val="24"/>
                    </w:rPr>
                    <w:t>2</w:t>
                  </w:r>
                  <w:r w:rsidRPr="007F012C">
                    <w:rPr>
                      <w:rFonts w:ascii="Times New Roman" w:eastAsia="BwghcySTIX-Regular" w:hAnsi="Times New Roman" w:cs="Times New Roman"/>
                      <w:kern w:val="0"/>
                      <w:sz w:val="24"/>
                      <w:szCs w:val="24"/>
                    </w:rPr>
                    <w:t>8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kern w:val="0"/>
                      <w:sz w:val="24"/>
                      <w:szCs w:val="24"/>
                    </w:rPr>
                    <w:t>.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 xml:space="preserve"> *Significance at </w:t>
                  </w:r>
                  <w:r w:rsidRPr="007F012C">
                    <w:rPr>
                      <w:rFonts w:ascii="Times New Roman" w:eastAsia="BwghcySTIX-Regular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i/>
                      <w:iCs/>
                      <w:sz w:val="24"/>
                      <w:szCs w:val="24"/>
                    </w:rPr>
                    <w:t xml:space="preserve"> 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&lt; 0.05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; 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 xml:space="preserve">**Significance at </w:t>
                  </w:r>
                  <w:r w:rsidRPr="007F012C">
                    <w:rPr>
                      <w:rFonts w:ascii="Times New Roman" w:eastAsia="BwghcySTIX-Regular" w:hAnsi="Times New Roman" w:cs="Times New Roman"/>
                      <w:i/>
                      <w:iCs/>
                      <w:sz w:val="24"/>
                      <w:szCs w:val="24"/>
                    </w:rPr>
                    <w:t xml:space="preserve">p 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&lt;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7F012C">
                    <w:rPr>
                      <w:rFonts w:ascii="Times New Roman" w:eastAsia="BwghcySTIX-Regular" w:hAnsi="Times New Roman" w:cs="Times New Roman"/>
                      <w:sz w:val="24"/>
                      <w:szCs w:val="24"/>
                    </w:rPr>
                    <w:t>0.01</w:t>
                  </w:r>
                  <w:r w:rsidRPr="007F012C">
                    <w:rPr>
                      <w:rFonts w:ascii="Times New Roman" w:eastAsia="BwghcySTIX-Regular" w:hAnsi="Times New Roman" w:cs="Times New Roman" w:hint="eastAsia"/>
                      <w:sz w:val="24"/>
                      <w:szCs w:val="24"/>
                    </w:rPr>
                    <w:t>.</w:t>
                  </w:r>
                </w:p>
              </w:txbxContent>
            </v:textbox>
          </v:shape>
        </w:pict>
      </w:r>
      <w:r w:rsidR="00D25984" w:rsidRPr="00D25984">
        <w:rPr>
          <w:rFonts w:ascii="Times New Roman" w:eastAsia="BwghcySTIX-Regular" w:hAnsi="Times New Roman" w:cs="Times New Roman"/>
          <w:b/>
          <w:noProof/>
        </w:rPr>
        <w:drawing>
          <wp:inline distT="0" distB="0" distL="0" distR="0">
            <wp:extent cx="5274310" cy="3646170"/>
            <wp:effectExtent l="19050" t="0" r="2540" b="0"/>
            <wp:docPr id="1" name="图片 2" descr="Supplemental-Fig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-Fig-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5984" w:rsidSect="00695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3038" w:rsidRDefault="00BC3038" w:rsidP="00CE3ADB">
      <w:r>
        <w:separator/>
      </w:r>
    </w:p>
  </w:endnote>
  <w:endnote w:type="continuationSeparator" w:id="1">
    <w:p w:rsidR="00BC3038" w:rsidRDefault="00BC3038" w:rsidP="00CE3A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wghcy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3038" w:rsidRDefault="00BC3038" w:rsidP="00CE3ADB">
      <w:r>
        <w:separator/>
      </w:r>
    </w:p>
  </w:footnote>
  <w:footnote w:type="continuationSeparator" w:id="1">
    <w:p w:rsidR="00BC3038" w:rsidRDefault="00BC3038" w:rsidP="00CE3A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AC9"/>
    <w:rsid w:val="001608A1"/>
    <w:rsid w:val="00162AC9"/>
    <w:rsid w:val="001660B7"/>
    <w:rsid w:val="001B1944"/>
    <w:rsid w:val="00296DFD"/>
    <w:rsid w:val="003109FA"/>
    <w:rsid w:val="00441495"/>
    <w:rsid w:val="00486B7E"/>
    <w:rsid w:val="0059229A"/>
    <w:rsid w:val="00686567"/>
    <w:rsid w:val="00695889"/>
    <w:rsid w:val="008974CB"/>
    <w:rsid w:val="008C20C2"/>
    <w:rsid w:val="00922358"/>
    <w:rsid w:val="00984E13"/>
    <w:rsid w:val="009B594C"/>
    <w:rsid w:val="00A0142C"/>
    <w:rsid w:val="00A348BF"/>
    <w:rsid w:val="00A566F2"/>
    <w:rsid w:val="00AF37D5"/>
    <w:rsid w:val="00B677B9"/>
    <w:rsid w:val="00B922FB"/>
    <w:rsid w:val="00BA3DDD"/>
    <w:rsid w:val="00BC3038"/>
    <w:rsid w:val="00C568F4"/>
    <w:rsid w:val="00CE3ADB"/>
    <w:rsid w:val="00D20ED6"/>
    <w:rsid w:val="00D25984"/>
    <w:rsid w:val="00DD4937"/>
    <w:rsid w:val="00EB654B"/>
    <w:rsid w:val="00F1690E"/>
    <w:rsid w:val="01A20A8A"/>
    <w:rsid w:val="0567641C"/>
    <w:rsid w:val="0BD87ECC"/>
    <w:rsid w:val="1A78621F"/>
    <w:rsid w:val="1EB4228C"/>
    <w:rsid w:val="2BDD2977"/>
    <w:rsid w:val="2EA5431C"/>
    <w:rsid w:val="2EAD7E62"/>
    <w:rsid w:val="2F361046"/>
    <w:rsid w:val="30EF584B"/>
    <w:rsid w:val="410263D4"/>
    <w:rsid w:val="420E4128"/>
    <w:rsid w:val="45767E6A"/>
    <w:rsid w:val="4DDF222B"/>
    <w:rsid w:val="4F023A3D"/>
    <w:rsid w:val="4F357151"/>
    <w:rsid w:val="57614683"/>
    <w:rsid w:val="57A07C5E"/>
    <w:rsid w:val="5A2B25AF"/>
    <w:rsid w:val="5D111711"/>
    <w:rsid w:val="633D1082"/>
    <w:rsid w:val="67E43BB2"/>
    <w:rsid w:val="6B4A55E2"/>
    <w:rsid w:val="6B623D2D"/>
    <w:rsid w:val="704B1C46"/>
    <w:rsid w:val="73AB559F"/>
    <w:rsid w:val="75E658A6"/>
    <w:rsid w:val="780A74DD"/>
    <w:rsid w:val="796472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9588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semiHidden/>
    <w:unhideWhenUsed/>
    <w:qFormat/>
    <w:rsid w:val="006958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qFormat/>
    <w:rsid w:val="0069588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CE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E3A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CE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E3A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D25984"/>
    <w:rPr>
      <w:sz w:val="18"/>
      <w:szCs w:val="18"/>
    </w:rPr>
  </w:style>
  <w:style w:type="character" w:customStyle="1" w:styleId="Char1">
    <w:name w:val="批注框文本 Char"/>
    <w:basedOn w:val="a0"/>
    <w:link w:val="a6"/>
    <w:rsid w:val="00D2598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7</Pages>
  <Words>1976</Words>
  <Characters>25012</Characters>
  <Application>Microsoft Office Word</Application>
  <DocSecurity>0</DocSecurity>
  <Lines>208</Lines>
  <Paragraphs>53</Paragraphs>
  <ScaleCrop>false</ScaleCrop>
  <Company/>
  <LinksUpToDate>false</LinksUpToDate>
  <CharactersWithSpaces>26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Y</dc:creator>
  <cp:lastModifiedBy>admin</cp:lastModifiedBy>
  <cp:revision>9</cp:revision>
  <dcterms:created xsi:type="dcterms:W3CDTF">2021-04-23T11:42:00Z</dcterms:created>
  <dcterms:modified xsi:type="dcterms:W3CDTF">2021-04-26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